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8F8A4" w14:textId="1251B4B4" w:rsidR="001E2293" w:rsidRPr="005431BC" w:rsidRDefault="001E2293" w:rsidP="001E2293">
      <w:pPr>
        <w:spacing w:line="480" w:lineRule="auto"/>
        <w:rPr>
          <w:rFonts w:ascii="Arial" w:hAnsi="Arial" w:cs="Arial"/>
          <w:b/>
          <w:bCs/>
          <w:color w:val="000000" w:themeColor="text1"/>
          <w:sz w:val="22"/>
          <w:szCs w:val="22"/>
        </w:rPr>
      </w:pPr>
      <w:r w:rsidRPr="007D4DE3">
        <w:rPr>
          <w:rFonts w:ascii="Arial" w:hAnsi="Arial" w:cs="Arial"/>
          <w:b/>
          <w:bCs/>
          <w:color w:val="000000" w:themeColor="text1"/>
          <w:sz w:val="22"/>
          <w:szCs w:val="22"/>
          <w:u w:val="single"/>
        </w:rPr>
        <w:t xml:space="preserve">Supplemental Appendix </w:t>
      </w:r>
    </w:p>
    <w:p w14:paraId="2B376E7E" w14:textId="77777777" w:rsidR="001E2293" w:rsidRPr="007D4DE3" w:rsidRDefault="001E2293" w:rsidP="001E2293">
      <w:pPr>
        <w:spacing w:line="480" w:lineRule="auto"/>
        <w:rPr>
          <w:rFonts w:ascii="Arial" w:hAnsi="Arial" w:cs="Arial"/>
          <w:b/>
          <w:bCs/>
          <w:i/>
          <w:iCs/>
          <w:sz w:val="22"/>
          <w:szCs w:val="22"/>
        </w:rPr>
      </w:pPr>
      <w:r w:rsidRPr="007D4DE3">
        <w:rPr>
          <w:rFonts w:ascii="Arial" w:hAnsi="Arial" w:cs="Arial"/>
          <w:b/>
          <w:bCs/>
          <w:i/>
          <w:iCs/>
          <w:sz w:val="22"/>
          <w:szCs w:val="22"/>
          <w:u w:val="single"/>
        </w:rPr>
        <w:t>Supplemental Table 1</w:t>
      </w:r>
      <w:r w:rsidRPr="007D4DE3">
        <w:rPr>
          <w:rFonts w:ascii="Arial" w:hAnsi="Arial" w:cs="Arial"/>
          <w:b/>
          <w:bCs/>
          <w:i/>
          <w:iCs/>
          <w:sz w:val="22"/>
          <w:szCs w:val="22"/>
        </w:rPr>
        <w:t xml:space="preserve"> – Definition of Primary Outcomes</w:t>
      </w:r>
    </w:p>
    <w:tbl>
      <w:tblPr>
        <w:tblStyle w:val="TableGrid"/>
        <w:tblW w:w="0" w:type="auto"/>
        <w:tblLook w:val="04A0" w:firstRow="1" w:lastRow="0" w:firstColumn="1" w:lastColumn="0" w:noHBand="0" w:noVBand="1"/>
      </w:tblPr>
      <w:tblGrid>
        <w:gridCol w:w="3145"/>
        <w:gridCol w:w="6205"/>
      </w:tblGrid>
      <w:tr w:rsidR="001E2293" w:rsidRPr="007D4DE3" w14:paraId="187790A5" w14:textId="77777777" w:rsidTr="00014BB2">
        <w:tc>
          <w:tcPr>
            <w:tcW w:w="3145" w:type="dxa"/>
          </w:tcPr>
          <w:p w14:paraId="0896931F" w14:textId="77777777" w:rsidR="001E2293" w:rsidRPr="007D4DE3" w:rsidRDefault="001E2293" w:rsidP="00014BB2">
            <w:pPr>
              <w:pStyle w:val="EndNoteBibliography"/>
              <w:rPr>
                <w:b/>
                <w:bCs/>
                <w:szCs w:val="22"/>
              </w:rPr>
            </w:pPr>
            <w:r w:rsidRPr="007D4DE3">
              <w:rPr>
                <w:b/>
                <w:bCs/>
                <w:szCs w:val="22"/>
              </w:rPr>
              <w:t>STS Outcome Endpoint</w:t>
            </w:r>
          </w:p>
        </w:tc>
        <w:tc>
          <w:tcPr>
            <w:tcW w:w="6205" w:type="dxa"/>
          </w:tcPr>
          <w:p w14:paraId="1396BA58" w14:textId="77777777" w:rsidR="001E2293" w:rsidRPr="007D4DE3" w:rsidRDefault="001E2293" w:rsidP="00014BB2">
            <w:pPr>
              <w:pStyle w:val="EndNoteBibliography"/>
              <w:rPr>
                <w:b/>
                <w:bCs/>
                <w:szCs w:val="22"/>
              </w:rPr>
            </w:pPr>
            <w:r w:rsidRPr="007D4DE3">
              <w:rPr>
                <w:b/>
                <w:bCs/>
                <w:szCs w:val="22"/>
              </w:rPr>
              <w:t>Definition</w:t>
            </w:r>
          </w:p>
        </w:tc>
      </w:tr>
      <w:tr w:rsidR="001E2293" w:rsidRPr="007D4DE3" w14:paraId="766F506E" w14:textId="77777777" w:rsidTr="00014BB2">
        <w:tc>
          <w:tcPr>
            <w:tcW w:w="3145" w:type="dxa"/>
          </w:tcPr>
          <w:p w14:paraId="3DF4D924" w14:textId="77777777" w:rsidR="001E2293" w:rsidRPr="007D4DE3" w:rsidRDefault="001E2293" w:rsidP="00014BB2">
            <w:pPr>
              <w:pStyle w:val="EndNoteBibliography"/>
              <w:rPr>
                <w:b/>
                <w:bCs/>
                <w:szCs w:val="22"/>
              </w:rPr>
            </w:pPr>
            <w:r w:rsidRPr="007D4DE3">
              <w:rPr>
                <w:b/>
                <w:bCs/>
                <w:szCs w:val="22"/>
              </w:rPr>
              <w:t>Operative Mortality</w:t>
            </w:r>
          </w:p>
        </w:tc>
        <w:tc>
          <w:tcPr>
            <w:tcW w:w="6205" w:type="dxa"/>
          </w:tcPr>
          <w:p w14:paraId="753B13B0" w14:textId="77777777" w:rsidR="001E2293" w:rsidRPr="007D4DE3" w:rsidRDefault="001E2293" w:rsidP="00014BB2">
            <w:pPr>
              <w:pStyle w:val="EndNoteBibliography"/>
              <w:rPr>
                <w:szCs w:val="22"/>
              </w:rPr>
            </w:pPr>
            <w:r w:rsidRPr="007D4DE3">
              <w:rPr>
                <w:szCs w:val="22"/>
              </w:rPr>
              <w:t>All cause in-hospital mortality even after 30 postoperative days, or all cause mortality within 30 postoperative days if discharged</w:t>
            </w:r>
          </w:p>
        </w:tc>
      </w:tr>
      <w:tr w:rsidR="001E2293" w:rsidRPr="007D4DE3" w14:paraId="6FD9E234" w14:textId="77777777" w:rsidTr="00014BB2">
        <w:tc>
          <w:tcPr>
            <w:tcW w:w="3145" w:type="dxa"/>
          </w:tcPr>
          <w:p w14:paraId="276D71CA" w14:textId="77777777" w:rsidR="001E2293" w:rsidRPr="007D4DE3" w:rsidRDefault="001E2293" w:rsidP="00014BB2">
            <w:pPr>
              <w:pStyle w:val="EndNoteBibliography"/>
              <w:rPr>
                <w:b/>
                <w:bCs/>
                <w:szCs w:val="22"/>
              </w:rPr>
            </w:pPr>
            <w:r w:rsidRPr="007D4DE3">
              <w:rPr>
                <w:b/>
                <w:bCs/>
                <w:szCs w:val="22"/>
              </w:rPr>
              <w:t>Stroke</w:t>
            </w:r>
          </w:p>
        </w:tc>
        <w:tc>
          <w:tcPr>
            <w:tcW w:w="6205" w:type="dxa"/>
          </w:tcPr>
          <w:p w14:paraId="2CB32687" w14:textId="77777777" w:rsidR="001E2293" w:rsidRPr="007D4DE3" w:rsidRDefault="001E2293" w:rsidP="00014BB2">
            <w:pPr>
              <w:pStyle w:val="EndNoteBibliography"/>
              <w:rPr>
                <w:szCs w:val="22"/>
              </w:rPr>
            </w:pPr>
            <w:r w:rsidRPr="007D4DE3">
              <w:rPr>
                <w:szCs w:val="22"/>
              </w:rPr>
              <w:t>Acute episode of focal or global neurologic dysfunction caused by brain, spinal cord, or retinal vascular injury as result of hemorrhage or infarction in which neurologic dysfunction lasts longer than 24 hours</w:t>
            </w:r>
          </w:p>
        </w:tc>
      </w:tr>
      <w:tr w:rsidR="001E2293" w:rsidRPr="007D4DE3" w14:paraId="39494810" w14:textId="77777777" w:rsidTr="00014BB2">
        <w:tc>
          <w:tcPr>
            <w:tcW w:w="3145" w:type="dxa"/>
          </w:tcPr>
          <w:p w14:paraId="14C7EAF1" w14:textId="77777777" w:rsidR="001E2293" w:rsidRPr="007D4DE3" w:rsidRDefault="001E2293" w:rsidP="00014BB2">
            <w:pPr>
              <w:pStyle w:val="EndNoteBibliography"/>
              <w:rPr>
                <w:b/>
                <w:bCs/>
                <w:szCs w:val="22"/>
              </w:rPr>
            </w:pPr>
            <w:r w:rsidRPr="007D4DE3">
              <w:rPr>
                <w:b/>
                <w:bCs/>
                <w:szCs w:val="22"/>
              </w:rPr>
              <w:t>Renal Failure</w:t>
            </w:r>
          </w:p>
        </w:tc>
        <w:tc>
          <w:tcPr>
            <w:tcW w:w="6205" w:type="dxa"/>
          </w:tcPr>
          <w:p w14:paraId="548CD161" w14:textId="77777777" w:rsidR="001E2293" w:rsidRPr="007D4DE3" w:rsidRDefault="001E2293" w:rsidP="00014BB2">
            <w:pPr>
              <w:pStyle w:val="EndNoteBibliography"/>
              <w:rPr>
                <w:szCs w:val="22"/>
              </w:rPr>
            </w:pPr>
            <w:r w:rsidRPr="007D4DE3">
              <w:rPr>
                <w:szCs w:val="22"/>
              </w:rPr>
              <w:t>New requirement for dialysis or meeting RIFLE criteria based on increasing creatinine levels or decreasing GFR</w:t>
            </w:r>
          </w:p>
        </w:tc>
      </w:tr>
      <w:tr w:rsidR="001E2293" w:rsidRPr="007D4DE3" w14:paraId="4AC1E64B" w14:textId="77777777" w:rsidTr="00014BB2">
        <w:tc>
          <w:tcPr>
            <w:tcW w:w="3145" w:type="dxa"/>
          </w:tcPr>
          <w:p w14:paraId="4B5E4EC6" w14:textId="77777777" w:rsidR="001E2293" w:rsidRPr="007D4DE3" w:rsidRDefault="001E2293" w:rsidP="00014BB2">
            <w:pPr>
              <w:pStyle w:val="EndNoteBibliography"/>
              <w:rPr>
                <w:b/>
                <w:bCs/>
                <w:szCs w:val="22"/>
              </w:rPr>
            </w:pPr>
            <w:r w:rsidRPr="007D4DE3">
              <w:rPr>
                <w:b/>
                <w:bCs/>
                <w:szCs w:val="22"/>
              </w:rPr>
              <w:t>Prolonged Intubation</w:t>
            </w:r>
          </w:p>
        </w:tc>
        <w:tc>
          <w:tcPr>
            <w:tcW w:w="6205" w:type="dxa"/>
          </w:tcPr>
          <w:p w14:paraId="7C00EE46" w14:textId="77777777" w:rsidR="001E2293" w:rsidRPr="007D4DE3" w:rsidRDefault="001E2293" w:rsidP="00014BB2">
            <w:pPr>
              <w:pStyle w:val="EndNoteBibliography"/>
              <w:rPr>
                <w:szCs w:val="22"/>
              </w:rPr>
            </w:pPr>
            <w:r w:rsidRPr="007D4DE3">
              <w:rPr>
                <w:szCs w:val="22"/>
              </w:rPr>
              <w:t>Prolonged intubation or reintubation lasting more than 24 hours</w:t>
            </w:r>
          </w:p>
        </w:tc>
      </w:tr>
      <w:tr w:rsidR="001E2293" w:rsidRPr="007D4DE3" w14:paraId="5C0A3390" w14:textId="77777777" w:rsidTr="00014BB2">
        <w:tc>
          <w:tcPr>
            <w:tcW w:w="3145" w:type="dxa"/>
          </w:tcPr>
          <w:p w14:paraId="0BACB69F" w14:textId="77777777" w:rsidR="001E2293" w:rsidRPr="007D4DE3" w:rsidRDefault="001E2293" w:rsidP="00014BB2">
            <w:pPr>
              <w:pStyle w:val="EndNoteBibliography"/>
              <w:rPr>
                <w:b/>
                <w:bCs/>
                <w:szCs w:val="22"/>
              </w:rPr>
            </w:pPr>
            <w:r w:rsidRPr="007D4DE3">
              <w:rPr>
                <w:b/>
                <w:bCs/>
                <w:szCs w:val="22"/>
              </w:rPr>
              <w:t>Mediastinitis/Deep Sternal Wound Infection</w:t>
            </w:r>
          </w:p>
        </w:tc>
        <w:tc>
          <w:tcPr>
            <w:tcW w:w="6205" w:type="dxa"/>
          </w:tcPr>
          <w:p w14:paraId="7BE6B066" w14:textId="77777777" w:rsidR="001E2293" w:rsidRPr="007D4DE3" w:rsidRDefault="001E2293" w:rsidP="00014BB2">
            <w:pPr>
              <w:pStyle w:val="EndNoteBibliography"/>
              <w:rPr>
                <w:szCs w:val="22"/>
              </w:rPr>
            </w:pPr>
            <w:r w:rsidRPr="007D4DE3">
              <w:rPr>
                <w:szCs w:val="22"/>
              </w:rPr>
              <w:t>Mediastinitis or a deep sternal wound infection occurring during index hospitalization or within 30 postoperative days</w:t>
            </w:r>
          </w:p>
        </w:tc>
      </w:tr>
      <w:tr w:rsidR="001E2293" w:rsidRPr="007D4DE3" w14:paraId="5C20845E" w14:textId="77777777" w:rsidTr="00014BB2">
        <w:tc>
          <w:tcPr>
            <w:tcW w:w="3145" w:type="dxa"/>
          </w:tcPr>
          <w:p w14:paraId="0E68F48E" w14:textId="77777777" w:rsidR="001E2293" w:rsidRPr="007D4DE3" w:rsidRDefault="001E2293" w:rsidP="00014BB2">
            <w:pPr>
              <w:pStyle w:val="EndNoteBibliography"/>
              <w:rPr>
                <w:b/>
                <w:bCs/>
                <w:szCs w:val="22"/>
              </w:rPr>
            </w:pPr>
            <w:r w:rsidRPr="007D4DE3">
              <w:rPr>
                <w:b/>
                <w:bCs/>
                <w:szCs w:val="22"/>
              </w:rPr>
              <w:t>Reoperation</w:t>
            </w:r>
          </w:p>
        </w:tc>
        <w:tc>
          <w:tcPr>
            <w:tcW w:w="6205" w:type="dxa"/>
          </w:tcPr>
          <w:p w14:paraId="6B7AABDF" w14:textId="77777777" w:rsidR="001E2293" w:rsidRPr="007D4DE3" w:rsidRDefault="001E2293" w:rsidP="00014BB2">
            <w:pPr>
              <w:pStyle w:val="EndNoteBibliography"/>
              <w:rPr>
                <w:szCs w:val="22"/>
              </w:rPr>
            </w:pPr>
            <w:r w:rsidRPr="007D4DE3">
              <w:rPr>
                <w:szCs w:val="22"/>
              </w:rPr>
              <w:t>Reoperation for bleeding, tamponade, or any cardiac reason</w:t>
            </w:r>
          </w:p>
        </w:tc>
      </w:tr>
      <w:tr w:rsidR="001E2293" w:rsidRPr="007D4DE3" w14:paraId="7B25E0BF" w14:textId="77777777" w:rsidTr="00014BB2">
        <w:tc>
          <w:tcPr>
            <w:tcW w:w="3145" w:type="dxa"/>
          </w:tcPr>
          <w:p w14:paraId="6682FBD0" w14:textId="77777777" w:rsidR="001E2293" w:rsidRPr="007D4DE3" w:rsidRDefault="001E2293" w:rsidP="00014BB2">
            <w:pPr>
              <w:pStyle w:val="EndNoteBibliography"/>
              <w:rPr>
                <w:b/>
                <w:bCs/>
                <w:szCs w:val="22"/>
              </w:rPr>
            </w:pPr>
            <w:r w:rsidRPr="007D4DE3">
              <w:rPr>
                <w:b/>
                <w:bCs/>
                <w:szCs w:val="22"/>
              </w:rPr>
              <w:lastRenderedPageBreak/>
              <w:t>Composite Morbidity and Mortality</w:t>
            </w:r>
          </w:p>
        </w:tc>
        <w:tc>
          <w:tcPr>
            <w:tcW w:w="6205" w:type="dxa"/>
          </w:tcPr>
          <w:p w14:paraId="4A034975" w14:textId="77777777" w:rsidR="001E2293" w:rsidRPr="007D4DE3" w:rsidRDefault="001E2293" w:rsidP="00014BB2">
            <w:pPr>
              <w:pStyle w:val="EndNoteBibliography"/>
              <w:rPr>
                <w:szCs w:val="22"/>
              </w:rPr>
            </w:pPr>
            <w:r w:rsidRPr="007D4DE3">
              <w:rPr>
                <w:szCs w:val="22"/>
              </w:rPr>
              <w:t>A composite score defined as the occurrence of any one or more of the defined endpoints above</w:t>
            </w:r>
          </w:p>
        </w:tc>
      </w:tr>
    </w:tbl>
    <w:p w14:paraId="772BF805" w14:textId="77777777" w:rsidR="001E2293" w:rsidRPr="007D4DE3" w:rsidRDefault="001E2293" w:rsidP="001E2293">
      <w:pPr>
        <w:spacing w:line="480" w:lineRule="auto"/>
        <w:rPr>
          <w:rFonts w:ascii="Arial" w:hAnsi="Arial" w:cs="Arial"/>
          <w:b/>
          <w:bCs/>
          <w:color w:val="000000" w:themeColor="text1"/>
          <w:sz w:val="22"/>
          <w:szCs w:val="22"/>
          <w:u w:val="single"/>
        </w:rPr>
      </w:pPr>
    </w:p>
    <w:p w14:paraId="6CD6C2BD" w14:textId="77777777" w:rsidR="001E2293" w:rsidRPr="007D4DE3" w:rsidRDefault="001E2293" w:rsidP="001E2293">
      <w:pPr>
        <w:rPr>
          <w:rFonts w:ascii="Arial" w:hAnsi="Arial" w:cs="Arial"/>
          <w:b/>
          <w:bCs/>
          <w:color w:val="000000" w:themeColor="text1"/>
          <w:sz w:val="22"/>
          <w:szCs w:val="22"/>
          <w:u w:val="single"/>
        </w:rPr>
      </w:pPr>
    </w:p>
    <w:p w14:paraId="05F9AE4C" w14:textId="77777777" w:rsidR="001E2293" w:rsidRPr="007D4DE3" w:rsidRDefault="001E2293" w:rsidP="001E2293">
      <w:pPr>
        <w:rPr>
          <w:rFonts w:ascii="Arial" w:eastAsiaTheme="minorHAnsi" w:hAnsi="Arial" w:cs="Arial"/>
          <w:sz w:val="22"/>
          <w:szCs w:val="22"/>
          <w:u w:val="single"/>
        </w:rPr>
      </w:pPr>
      <w:r w:rsidRPr="007D4DE3">
        <w:rPr>
          <w:rFonts w:ascii="Arial" w:hAnsi="Arial" w:cs="Arial"/>
          <w:b/>
          <w:bCs/>
          <w:color w:val="000000" w:themeColor="text1"/>
          <w:sz w:val="22"/>
          <w:szCs w:val="22"/>
          <w:u w:val="single"/>
        </w:rPr>
        <w:t xml:space="preserve">Supplemental Table 2 - </w:t>
      </w:r>
      <w:r w:rsidRPr="007D4DE3">
        <w:rPr>
          <w:rFonts w:ascii="Arial" w:eastAsiaTheme="minorHAnsi" w:hAnsi="Arial" w:cs="Arial"/>
          <w:b/>
          <w:bCs/>
          <w:i/>
          <w:iCs/>
          <w:sz w:val="22"/>
          <w:szCs w:val="22"/>
          <w:u w:val="single"/>
        </w:rPr>
        <w:t>Intraoperative Characteristics for Patients Undergoing Mitral Valve Repair</w:t>
      </w:r>
    </w:p>
    <w:p w14:paraId="56A040CC" w14:textId="77777777" w:rsidR="001E2293" w:rsidRPr="007D4DE3" w:rsidRDefault="001E2293" w:rsidP="001E2293">
      <w:pPr>
        <w:rPr>
          <w:rFonts w:ascii="Arial" w:eastAsiaTheme="minorHAnsi" w:hAnsi="Arial" w:cs="Arial"/>
          <w:sz w:val="22"/>
          <w:szCs w:val="22"/>
          <w:u w:val="single"/>
        </w:rPr>
      </w:pPr>
    </w:p>
    <w:tbl>
      <w:tblPr>
        <w:tblStyle w:val="PlainTable4"/>
        <w:tblW w:w="1052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315"/>
        <w:gridCol w:w="1890"/>
        <w:gridCol w:w="1440"/>
        <w:gridCol w:w="1890"/>
        <w:gridCol w:w="990"/>
      </w:tblGrid>
      <w:tr w:rsidR="001E2293" w:rsidRPr="007D4DE3" w14:paraId="35CC0A74" w14:textId="77777777" w:rsidTr="00014BB2">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tcBorders>
              <w:top w:val="single" w:sz="4" w:space="0" w:color="auto"/>
              <w:bottom w:val="single" w:sz="4" w:space="0" w:color="auto"/>
            </w:tcBorders>
            <w:vAlign w:val="center"/>
          </w:tcPr>
          <w:p w14:paraId="5CE2ABDF" w14:textId="77777777" w:rsidR="001E2293" w:rsidRPr="007D4DE3" w:rsidRDefault="001E2293" w:rsidP="00014BB2">
            <w:pPr>
              <w:jc w:val="center"/>
              <w:rPr>
                <w:rFonts w:ascii="Arial" w:eastAsiaTheme="minorHAnsi" w:hAnsi="Arial" w:cs="Arial"/>
                <w:sz w:val="20"/>
                <w:szCs w:val="20"/>
              </w:rPr>
            </w:pPr>
          </w:p>
        </w:tc>
        <w:tc>
          <w:tcPr>
            <w:tcW w:w="1890" w:type="dxa"/>
            <w:tcBorders>
              <w:top w:val="single" w:sz="4" w:space="0" w:color="auto"/>
              <w:bottom w:val="single" w:sz="4" w:space="0" w:color="auto"/>
            </w:tcBorders>
            <w:vAlign w:val="center"/>
          </w:tcPr>
          <w:p w14:paraId="7EE87B13" w14:textId="77777777" w:rsidR="001E2293" w:rsidRPr="007D4DE3" w:rsidRDefault="001E2293" w:rsidP="00014BB2">
            <w:pPr>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Overall</w:t>
            </w:r>
          </w:p>
          <w:p w14:paraId="37C68BC7" w14:textId="77777777" w:rsidR="001E2293" w:rsidRPr="007D4DE3" w:rsidRDefault="001E2293" w:rsidP="00014BB2">
            <w:pPr>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N=1207]</w:t>
            </w:r>
          </w:p>
        </w:tc>
        <w:tc>
          <w:tcPr>
            <w:tcW w:w="1440" w:type="dxa"/>
            <w:tcBorders>
              <w:top w:val="single" w:sz="4" w:space="0" w:color="auto"/>
              <w:bottom w:val="single" w:sz="4" w:space="0" w:color="auto"/>
            </w:tcBorders>
            <w:vAlign w:val="center"/>
          </w:tcPr>
          <w:p w14:paraId="56ED1F24" w14:textId="77777777" w:rsidR="001E2293" w:rsidRPr="007D4DE3" w:rsidRDefault="001E2293" w:rsidP="00014BB2">
            <w:pPr>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Low-Risk</w:t>
            </w:r>
          </w:p>
          <w:p w14:paraId="61D09DB7" w14:textId="77777777" w:rsidR="001E2293" w:rsidRPr="007D4DE3" w:rsidRDefault="001E2293" w:rsidP="00014BB2">
            <w:pPr>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N=1053]</w:t>
            </w:r>
          </w:p>
        </w:tc>
        <w:tc>
          <w:tcPr>
            <w:tcW w:w="1890" w:type="dxa"/>
            <w:tcBorders>
              <w:top w:val="single" w:sz="4" w:space="0" w:color="auto"/>
              <w:bottom w:val="single" w:sz="4" w:space="0" w:color="auto"/>
            </w:tcBorders>
            <w:vAlign w:val="center"/>
          </w:tcPr>
          <w:p w14:paraId="1B3F5611" w14:textId="77777777" w:rsidR="001E2293" w:rsidRPr="007D4DE3" w:rsidRDefault="001E2293" w:rsidP="00014BB2">
            <w:pPr>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Non-Low Risk</w:t>
            </w:r>
          </w:p>
          <w:p w14:paraId="67D582D2" w14:textId="77777777" w:rsidR="001E2293" w:rsidRPr="007D4DE3" w:rsidRDefault="001E2293" w:rsidP="00014BB2">
            <w:pPr>
              <w:ind w:right="73"/>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N=154]</w:t>
            </w:r>
          </w:p>
        </w:tc>
        <w:tc>
          <w:tcPr>
            <w:tcW w:w="990" w:type="dxa"/>
            <w:tcBorders>
              <w:top w:val="single" w:sz="4" w:space="0" w:color="auto"/>
              <w:bottom w:val="single" w:sz="4" w:space="0" w:color="auto"/>
            </w:tcBorders>
            <w:vAlign w:val="center"/>
          </w:tcPr>
          <w:p w14:paraId="0508986C" w14:textId="77777777" w:rsidR="001E2293" w:rsidRPr="007D4DE3" w:rsidRDefault="001E2293" w:rsidP="00014BB2">
            <w:pPr>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P-Value</w:t>
            </w:r>
          </w:p>
        </w:tc>
      </w:tr>
      <w:tr w:rsidR="001E2293" w:rsidRPr="007D4DE3" w14:paraId="566CA280"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6FB9C5DA" w14:textId="77777777" w:rsidR="001E2293" w:rsidRPr="007D4DE3" w:rsidRDefault="001E2293" w:rsidP="00014BB2">
            <w:pPr>
              <w:rPr>
                <w:rFonts w:ascii="Arial" w:eastAsiaTheme="minorHAnsi" w:hAnsi="Arial" w:cs="Arial"/>
                <w:sz w:val="20"/>
                <w:szCs w:val="20"/>
                <w:u w:val="single"/>
              </w:rPr>
            </w:pPr>
            <w:r w:rsidRPr="007D4DE3">
              <w:rPr>
                <w:rFonts w:ascii="Arial" w:eastAsiaTheme="minorHAnsi" w:hAnsi="Arial" w:cs="Arial"/>
                <w:sz w:val="20"/>
                <w:szCs w:val="20"/>
                <w:u w:val="single"/>
              </w:rPr>
              <w:t>Operative Approach</w:t>
            </w:r>
          </w:p>
        </w:tc>
        <w:tc>
          <w:tcPr>
            <w:tcW w:w="1890" w:type="dxa"/>
            <w:vAlign w:val="center"/>
          </w:tcPr>
          <w:p w14:paraId="44E82180"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1440" w:type="dxa"/>
            <w:vAlign w:val="center"/>
          </w:tcPr>
          <w:p w14:paraId="1859F528"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1890" w:type="dxa"/>
            <w:vAlign w:val="center"/>
          </w:tcPr>
          <w:p w14:paraId="4E1EC836"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990" w:type="dxa"/>
            <w:vAlign w:val="center"/>
          </w:tcPr>
          <w:p w14:paraId="0DF3A0CD"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r>
      <w:tr w:rsidR="001E2293" w:rsidRPr="007D4DE3" w14:paraId="5EC71177"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20A2F406"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w:t>
            </w:r>
            <w:proofErr w:type="spellStart"/>
            <w:r w:rsidRPr="007D4DE3">
              <w:rPr>
                <w:rFonts w:ascii="Arial" w:eastAsiaTheme="minorHAnsi" w:hAnsi="Arial" w:cs="Arial"/>
                <w:i/>
                <w:iCs/>
                <w:sz w:val="20"/>
                <w:szCs w:val="20"/>
                <w:vertAlign w:val="superscript"/>
              </w:rPr>
              <w:t>a</w:t>
            </w:r>
            <w:r w:rsidRPr="007D4DE3">
              <w:rPr>
                <w:rFonts w:ascii="Arial" w:eastAsiaTheme="minorHAnsi" w:hAnsi="Arial" w:cs="Arial"/>
                <w:i/>
                <w:iCs/>
                <w:sz w:val="20"/>
                <w:szCs w:val="20"/>
              </w:rPr>
              <w:t>Full</w:t>
            </w:r>
            <w:proofErr w:type="spellEnd"/>
            <w:r w:rsidRPr="007D4DE3">
              <w:rPr>
                <w:rFonts w:ascii="Arial" w:eastAsiaTheme="minorHAnsi" w:hAnsi="Arial" w:cs="Arial"/>
                <w:i/>
                <w:iCs/>
                <w:sz w:val="20"/>
                <w:szCs w:val="20"/>
              </w:rPr>
              <w:t xml:space="preserve"> Sternotomy</w:t>
            </w:r>
          </w:p>
        </w:tc>
        <w:tc>
          <w:tcPr>
            <w:tcW w:w="1890" w:type="dxa"/>
            <w:vAlign w:val="center"/>
          </w:tcPr>
          <w:p w14:paraId="267856C2"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733 (60.7%)</w:t>
            </w:r>
          </w:p>
        </w:tc>
        <w:tc>
          <w:tcPr>
            <w:tcW w:w="1440" w:type="dxa"/>
            <w:vAlign w:val="center"/>
          </w:tcPr>
          <w:p w14:paraId="71A51C60"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608 (57.7%)</w:t>
            </w:r>
          </w:p>
        </w:tc>
        <w:tc>
          <w:tcPr>
            <w:tcW w:w="1890" w:type="dxa"/>
            <w:vAlign w:val="center"/>
          </w:tcPr>
          <w:p w14:paraId="663E8F26"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25 (81.2%)</w:t>
            </w:r>
          </w:p>
        </w:tc>
        <w:tc>
          <w:tcPr>
            <w:tcW w:w="990" w:type="dxa"/>
            <w:vAlign w:val="center"/>
          </w:tcPr>
          <w:p w14:paraId="0906A3D0"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lt;0.001</w:t>
            </w:r>
          </w:p>
        </w:tc>
      </w:tr>
      <w:tr w:rsidR="001E2293" w:rsidRPr="007D4DE3" w14:paraId="466C85CD"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15F5F732"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Partial Sternotomy</w:t>
            </w:r>
          </w:p>
        </w:tc>
        <w:tc>
          <w:tcPr>
            <w:tcW w:w="1890" w:type="dxa"/>
            <w:vAlign w:val="center"/>
          </w:tcPr>
          <w:p w14:paraId="18190166"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59 (29.8%)</w:t>
            </w:r>
          </w:p>
        </w:tc>
        <w:tc>
          <w:tcPr>
            <w:tcW w:w="1440" w:type="dxa"/>
            <w:vAlign w:val="center"/>
          </w:tcPr>
          <w:p w14:paraId="12575D6E"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38 (32.1%)</w:t>
            </w:r>
          </w:p>
        </w:tc>
        <w:tc>
          <w:tcPr>
            <w:tcW w:w="1890" w:type="dxa"/>
            <w:vAlign w:val="center"/>
          </w:tcPr>
          <w:p w14:paraId="3CA8015B"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21 (13.6%)</w:t>
            </w:r>
          </w:p>
        </w:tc>
        <w:tc>
          <w:tcPr>
            <w:tcW w:w="990" w:type="dxa"/>
            <w:vAlign w:val="center"/>
          </w:tcPr>
          <w:p w14:paraId="1448C2F9"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lt;0.001</w:t>
            </w:r>
          </w:p>
        </w:tc>
      </w:tr>
      <w:tr w:rsidR="001E2293" w:rsidRPr="007D4DE3" w14:paraId="0F6B54CF"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C55DDEB"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Mini Right Anterior Thoracotomy</w:t>
            </w:r>
          </w:p>
        </w:tc>
        <w:tc>
          <w:tcPr>
            <w:tcW w:w="1890" w:type="dxa"/>
            <w:vAlign w:val="center"/>
          </w:tcPr>
          <w:p w14:paraId="152F4F0C"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80 (6.6%)</w:t>
            </w:r>
          </w:p>
        </w:tc>
        <w:tc>
          <w:tcPr>
            <w:tcW w:w="1440" w:type="dxa"/>
            <w:vAlign w:val="center"/>
          </w:tcPr>
          <w:p w14:paraId="52F84E8F"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74 (7.0%)</w:t>
            </w:r>
          </w:p>
        </w:tc>
        <w:tc>
          <w:tcPr>
            <w:tcW w:w="1890" w:type="dxa"/>
            <w:vAlign w:val="center"/>
          </w:tcPr>
          <w:p w14:paraId="1AEA9D91"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6 (3.9%)</w:t>
            </w:r>
          </w:p>
        </w:tc>
        <w:tc>
          <w:tcPr>
            <w:tcW w:w="990" w:type="dxa"/>
            <w:vAlign w:val="center"/>
          </w:tcPr>
          <w:p w14:paraId="35AB8072"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0.03</w:t>
            </w:r>
          </w:p>
        </w:tc>
      </w:tr>
      <w:tr w:rsidR="001E2293" w:rsidRPr="007D4DE3" w14:paraId="4724291C"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23A12FF0"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Right Anterior Thoracotomy </w:t>
            </w:r>
          </w:p>
        </w:tc>
        <w:tc>
          <w:tcPr>
            <w:tcW w:w="1890" w:type="dxa"/>
            <w:vAlign w:val="center"/>
          </w:tcPr>
          <w:p w14:paraId="79B8E080"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9 (1.6%)</w:t>
            </w:r>
          </w:p>
        </w:tc>
        <w:tc>
          <w:tcPr>
            <w:tcW w:w="1440" w:type="dxa"/>
            <w:vAlign w:val="center"/>
          </w:tcPr>
          <w:p w14:paraId="4489984B"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9 (1.8%)</w:t>
            </w:r>
          </w:p>
        </w:tc>
        <w:tc>
          <w:tcPr>
            <w:tcW w:w="1890" w:type="dxa"/>
            <w:vAlign w:val="center"/>
          </w:tcPr>
          <w:p w14:paraId="6DA45095"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 (0%)</w:t>
            </w:r>
          </w:p>
        </w:tc>
        <w:tc>
          <w:tcPr>
            <w:tcW w:w="990" w:type="dxa"/>
            <w:vAlign w:val="center"/>
          </w:tcPr>
          <w:p w14:paraId="53B44E14"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w:t>
            </w:r>
          </w:p>
        </w:tc>
      </w:tr>
      <w:tr w:rsidR="001E2293" w:rsidRPr="007D4DE3" w14:paraId="0B2C8587"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5149FAD3"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Other</w:t>
            </w:r>
          </w:p>
        </w:tc>
        <w:tc>
          <w:tcPr>
            <w:tcW w:w="1890" w:type="dxa"/>
            <w:vAlign w:val="center"/>
          </w:tcPr>
          <w:p w14:paraId="1E2860D3"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4 (0.3%)</w:t>
            </w:r>
          </w:p>
        </w:tc>
        <w:tc>
          <w:tcPr>
            <w:tcW w:w="1440" w:type="dxa"/>
            <w:vAlign w:val="center"/>
          </w:tcPr>
          <w:p w14:paraId="0E172EE9"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4 (0.4%)</w:t>
            </w:r>
          </w:p>
        </w:tc>
        <w:tc>
          <w:tcPr>
            <w:tcW w:w="1890" w:type="dxa"/>
            <w:vAlign w:val="center"/>
          </w:tcPr>
          <w:p w14:paraId="2A6F5339"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 (0%)</w:t>
            </w:r>
          </w:p>
        </w:tc>
        <w:tc>
          <w:tcPr>
            <w:tcW w:w="990" w:type="dxa"/>
            <w:vAlign w:val="center"/>
          </w:tcPr>
          <w:p w14:paraId="0BD87C7D"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w:t>
            </w:r>
          </w:p>
        </w:tc>
      </w:tr>
      <w:tr w:rsidR="001E2293" w:rsidRPr="007D4DE3" w14:paraId="68750E58"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60B55C6"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Missing/Not Documented</w:t>
            </w:r>
          </w:p>
        </w:tc>
        <w:tc>
          <w:tcPr>
            <w:tcW w:w="1890" w:type="dxa"/>
            <w:vAlign w:val="center"/>
          </w:tcPr>
          <w:p w14:paraId="3BE65C94"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2 (1.0%)</w:t>
            </w:r>
          </w:p>
        </w:tc>
        <w:tc>
          <w:tcPr>
            <w:tcW w:w="1440" w:type="dxa"/>
            <w:vAlign w:val="center"/>
          </w:tcPr>
          <w:p w14:paraId="0F7A76D4"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0 (0.9%)</w:t>
            </w:r>
          </w:p>
        </w:tc>
        <w:tc>
          <w:tcPr>
            <w:tcW w:w="1890" w:type="dxa"/>
            <w:vAlign w:val="center"/>
          </w:tcPr>
          <w:p w14:paraId="682D6D6B"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2 (1.3%)</w:t>
            </w:r>
          </w:p>
        </w:tc>
        <w:tc>
          <w:tcPr>
            <w:tcW w:w="990" w:type="dxa"/>
            <w:vAlign w:val="center"/>
          </w:tcPr>
          <w:p w14:paraId="31CB89DF"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w:t>
            </w:r>
          </w:p>
        </w:tc>
      </w:tr>
      <w:tr w:rsidR="001E2293" w:rsidRPr="007D4DE3" w14:paraId="36260C7B"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10525" w:type="dxa"/>
            <w:gridSpan w:val="5"/>
            <w:vAlign w:val="center"/>
          </w:tcPr>
          <w:p w14:paraId="6DB43A1B" w14:textId="77777777" w:rsidR="001E2293" w:rsidRPr="007D4DE3" w:rsidRDefault="001E2293" w:rsidP="00014BB2">
            <w:pPr>
              <w:rPr>
                <w:rFonts w:ascii="Arial" w:eastAsiaTheme="minorHAnsi" w:hAnsi="Arial" w:cs="Arial"/>
                <w:sz w:val="20"/>
                <w:szCs w:val="20"/>
                <w:u w:val="single"/>
              </w:rPr>
            </w:pPr>
            <w:r w:rsidRPr="007D4DE3">
              <w:rPr>
                <w:rFonts w:ascii="Arial" w:eastAsiaTheme="minorHAnsi" w:hAnsi="Arial" w:cs="Arial"/>
                <w:sz w:val="20"/>
                <w:szCs w:val="20"/>
                <w:u w:val="single"/>
              </w:rPr>
              <w:t>Intraoperative Details</w:t>
            </w:r>
          </w:p>
        </w:tc>
      </w:tr>
      <w:tr w:rsidR="001E2293" w:rsidRPr="007D4DE3" w14:paraId="30F1C50B"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6CB98919"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Concomitant Maze</w:t>
            </w:r>
          </w:p>
        </w:tc>
        <w:tc>
          <w:tcPr>
            <w:tcW w:w="1890" w:type="dxa"/>
            <w:vAlign w:val="center"/>
          </w:tcPr>
          <w:p w14:paraId="24CD69B0"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78 (14.7%)</w:t>
            </w:r>
          </w:p>
        </w:tc>
        <w:tc>
          <w:tcPr>
            <w:tcW w:w="1440" w:type="dxa"/>
            <w:vAlign w:val="center"/>
          </w:tcPr>
          <w:p w14:paraId="775C4419"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47 (14.0%)</w:t>
            </w:r>
          </w:p>
        </w:tc>
        <w:tc>
          <w:tcPr>
            <w:tcW w:w="1890" w:type="dxa"/>
            <w:vAlign w:val="center"/>
          </w:tcPr>
          <w:p w14:paraId="29AD7802"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1 (20.1%)</w:t>
            </w:r>
          </w:p>
        </w:tc>
        <w:tc>
          <w:tcPr>
            <w:tcW w:w="990" w:type="dxa"/>
            <w:vAlign w:val="center"/>
          </w:tcPr>
          <w:p w14:paraId="7EE1A131"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07</w:t>
            </w:r>
          </w:p>
        </w:tc>
      </w:tr>
      <w:tr w:rsidR="001E2293" w:rsidRPr="007D4DE3" w14:paraId="7CD89404"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62114BB"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Concomitant Tricuspid Valve Repair</w:t>
            </w:r>
          </w:p>
        </w:tc>
        <w:tc>
          <w:tcPr>
            <w:tcW w:w="1890" w:type="dxa"/>
            <w:vAlign w:val="center"/>
          </w:tcPr>
          <w:p w14:paraId="7E252CB0"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79 (6.5%)</w:t>
            </w:r>
          </w:p>
        </w:tc>
        <w:tc>
          <w:tcPr>
            <w:tcW w:w="1440" w:type="dxa"/>
            <w:vAlign w:val="center"/>
          </w:tcPr>
          <w:p w14:paraId="73304535"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48 (4.6%)</w:t>
            </w:r>
          </w:p>
        </w:tc>
        <w:tc>
          <w:tcPr>
            <w:tcW w:w="1890" w:type="dxa"/>
            <w:vAlign w:val="center"/>
          </w:tcPr>
          <w:p w14:paraId="1DDC0A67"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1 (20.1%)</w:t>
            </w:r>
          </w:p>
        </w:tc>
        <w:tc>
          <w:tcPr>
            <w:tcW w:w="990" w:type="dxa"/>
            <w:vAlign w:val="center"/>
          </w:tcPr>
          <w:p w14:paraId="1D87C68B"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0.001</w:t>
            </w:r>
          </w:p>
        </w:tc>
      </w:tr>
      <w:tr w:rsidR="001E2293" w:rsidRPr="007D4DE3" w14:paraId="455292BD"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1BB34F46"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Perfusion Time, min [Median, IQR]</w:t>
            </w:r>
          </w:p>
        </w:tc>
        <w:tc>
          <w:tcPr>
            <w:tcW w:w="1890" w:type="dxa"/>
            <w:vAlign w:val="center"/>
          </w:tcPr>
          <w:p w14:paraId="48F4E09C"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17 [96,145]</w:t>
            </w:r>
          </w:p>
        </w:tc>
        <w:tc>
          <w:tcPr>
            <w:tcW w:w="1440" w:type="dxa"/>
            <w:vAlign w:val="center"/>
          </w:tcPr>
          <w:p w14:paraId="755992A4"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17 [97,145]</w:t>
            </w:r>
          </w:p>
        </w:tc>
        <w:tc>
          <w:tcPr>
            <w:tcW w:w="1890" w:type="dxa"/>
            <w:vAlign w:val="center"/>
          </w:tcPr>
          <w:p w14:paraId="085B92D8"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14 [94,140]</w:t>
            </w:r>
          </w:p>
        </w:tc>
        <w:tc>
          <w:tcPr>
            <w:tcW w:w="990" w:type="dxa"/>
            <w:vAlign w:val="center"/>
          </w:tcPr>
          <w:p w14:paraId="3C1D2649"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27</w:t>
            </w:r>
          </w:p>
        </w:tc>
      </w:tr>
      <w:tr w:rsidR="001E2293" w:rsidRPr="007D4DE3" w14:paraId="75665DA5"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0BD43CCC"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Cross Clamp Time, min [Median, IQR]</w:t>
            </w:r>
          </w:p>
        </w:tc>
        <w:tc>
          <w:tcPr>
            <w:tcW w:w="1890" w:type="dxa"/>
            <w:vAlign w:val="center"/>
          </w:tcPr>
          <w:p w14:paraId="682D134E"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83 [68, 104]</w:t>
            </w:r>
          </w:p>
        </w:tc>
        <w:tc>
          <w:tcPr>
            <w:tcW w:w="1440" w:type="dxa"/>
            <w:vAlign w:val="center"/>
          </w:tcPr>
          <w:p w14:paraId="244A9631"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83 [68, 105]</w:t>
            </w:r>
          </w:p>
        </w:tc>
        <w:tc>
          <w:tcPr>
            <w:tcW w:w="1890" w:type="dxa"/>
            <w:vAlign w:val="center"/>
          </w:tcPr>
          <w:p w14:paraId="5C709D22"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80.5 [64, 101]</w:t>
            </w:r>
          </w:p>
        </w:tc>
        <w:tc>
          <w:tcPr>
            <w:tcW w:w="990" w:type="dxa"/>
            <w:vAlign w:val="center"/>
          </w:tcPr>
          <w:p w14:paraId="6748F831"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18</w:t>
            </w:r>
          </w:p>
        </w:tc>
      </w:tr>
      <w:tr w:rsidR="001E2293" w:rsidRPr="007D4DE3" w14:paraId="196B0A13"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732367B8" w14:textId="77777777" w:rsidR="001E2293" w:rsidRPr="007D4DE3" w:rsidRDefault="001E2293" w:rsidP="00014BB2">
            <w:pPr>
              <w:rPr>
                <w:rFonts w:ascii="Arial" w:eastAsiaTheme="minorHAnsi" w:hAnsi="Arial" w:cs="Arial"/>
                <w:sz w:val="20"/>
                <w:szCs w:val="20"/>
                <w:u w:val="single"/>
              </w:rPr>
            </w:pPr>
            <w:r w:rsidRPr="007D4DE3">
              <w:rPr>
                <w:rFonts w:ascii="Arial" w:eastAsiaTheme="minorHAnsi" w:hAnsi="Arial" w:cs="Arial"/>
                <w:sz w:val="20"/>
                <w:szCs w:val="20"/>
                <w:u w:val="single"/>
              </w:rPr>
              <w:t>Mitral Valve Pathology</w:t>
            </w:r>
          </w:p>
        </w:tc>
        <w:tc>
          <w:tcPr>
            <w:tcW w:w="1890" w:type="dxa"/>
            <w:vAlign w:val="center"/>
          </w:tcPr>
          <w:p w14:paraId="304EE386"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1440" w:type="dxa"/>
            <w:vAlign w:val="center"/>
          </w:tcPr>
          <w:p w14:paraId="5D7B51E3"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1890" w:type="dxa"/>
            <w:vAlign w:val="center"/>
          </w:tcPr>
          <w:p w14:paraId="5F0152DF"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990" w:type="dxa"/>
            <w:vAlign w:val="center"/>
          </w:tcPr>
          <w:p w14:paraId="50D513F2"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72</w:t>
            </w:r>
          </w:p>
        </w:tc>
      </w:tr>
      <w:tr w:rsidR="001E2293" w:rsidRPr="007D4DE3" w14:paraId="02299A10"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3A6E489B"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Myxomatous/Prolapse</w:t>
            </w:r>
          </w:p>
        </w:tc>
        <w:tc>
          <w:tcPr>
            <w:tcW w:w="1890" w:type="dxa"/>
            <w:vAlign w:val="center"/>
          </w:tcPr>
          <w:p w14:paraId="33E423A6"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006 (83.3%)</w:t>
            </w:r>
          </w:p>
        </w:tc>
        <w:tc>
          <w:tcPr>
            <w:tcW w:w="1440" w:type="dxa"/>
            <w:vAlign w:val="center"/>
          </w:tcPr>
          <w:p w14:paraId="523859C4"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874 (83.0%)</w:t>
            </w:r>
          </w:p>
        </w:tc>
        <w:tc>
          <w:tcPr>
            <w:tcW w:w="1890" w:type="dxa"/>
            <w:vAlign w:val="center"/>
          </w:tcPr>
          <w:p w14:paraId="56D89276"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32 (85.7%)</w:t>
            </w:r>
          </w:p>
        </w:tc>
        <w:tc>
          <w:tcPr>
            <w:tcW w:w="990" w:type="dxa"/>
            <w:vAlign w:val="center"/>
          </w:tcPr>
          <w:p w14:paraId="4D77A60A"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r>
      <w:tr w:rsidR="001E2293" w:rsidRPr="007D4DE3" w14:paraId="0CD585AB"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110815C8"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Barlow</w:t>
            </w:r>
          </w:p>
        </w:tc>
        <w:tc>
          <w:tcPr>
            <w:tcW w:w="1890" w:type="dxa"/>
            <w:vAlign w:val="center"/>
          </w:tcPr>
          <w:p w14:paraId="7E385573"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07 (8.9%)</w:t>
            </w:r>
          </w:p>
        </w:tc>
        <w:tc>
          <w:tcPr>
            <w:tcW w:w="1440" w:type="dxa"/>
            <w:vAlign w:val="center"/>
          </w:tcPr>
          <w:p w14:paraId="52330BAC"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97 (9.2%)</w:t>
            </w:r>
          </w:p>
        </w:tc>
        <w:tc>
          <w:tcPr>
            <w:tcW w:w="1890" w:type="dxa"/>
            <w:vAlign w:val="center"/>
          </w:tcPr>
          <w:p w14:paraId="0B5398BC"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0 (6.5%)</w:t>
            </w:r>
          </w:p>
        </w:tc>
        <w:tc>
          <w:tcPr>
            <w:tcW w:w="990" w:type="dxa"/>
            <w:vAlign w:val="center"/>
          </w:tcPr>
          <w:p w14:paraId="21171035"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r>
      <w:tr w:rsidR="001E2293" w:rsidRPr="007D4DE3" w14:paraId="3048519E"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76759E60"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Cleft</w:t>
            </w:r>
          </w:p>
        </w:tc>
        <w:tc>
          <w:tcPr>
            <w:tcW w:w="1890" w:type="dxa"/>
            <w:vAlign w:val="center"/>
          </w:tcPr>
          <w:p w14:paraId="1949BDFE"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 (0.2%)</w:t>
            </w:r>
          </w:p>
        </w:tc>
        <w:tc>
          <w:tcPr>
            <w:tcW w:w="1440" w:type="dxa"/>
            <w:vAlign w:val="center"/>
          </w:tcPr>
          <w:p w14:paraId="3D0A6927"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 (0.3%)</w:t>
            </w:r>
          </w:p>
        </w:tc>
        <w:tc>
          <w:tcPr>
            <w:tcW w:w="1890" w:type="dxa"/>
            <w:vAlign w:val="center"/>
          </w:tcPr>
          <w:p w14:paraId="5370D9A1"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 (0%)</w:t>
            </w:r>
          </w:p>
        </w:tc>
        <w:tc>
          <w:tcPr>
            <w:tcW w:w="990" w:type="dxa"/>
            <w:vAlign w:val="center"/>
          </w:tcPr>
          <w:p w14:paraId="2B59D4E0"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r>
      <w:tr w:rsidR="001E2293" w:rsidRPr="007D4DE3" w14:paraId="6FD1179A"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616FF5BC"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Congenital</w:t>
            </w:r>
          </w:p>
        </w:tc>
        <w:tc>
          <w:tcPr>
            <w:tcW w:w="1890" w:type="dxa"/>
            <w:vAlign w:val="center"/>
          </w:tcPr>
          <w:p w14:paraId="1F33173F"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 (0.3%)</w:t>
            </w:r>
          </w:p>
        </w:tc>
        <w:tc>
          <w:tcPr>
            <w:tcW w:w="1440" w:type="dxa"/>
            <w:vAlign w:val="center"/>
          </w:tcPr>
          <w:p w14:paraId="060F9F96"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 (0.3%)</w:t>
            </w:r>
          </w:p>
        </w:tc>
        <w:tc>
          <w:tcPr>
            <w:tcW w:w="1890" w:type="dxa"/>
            <w:vAlign w:val="center"/>
          </w:tcPr>
          <w:p w14:paraId="2069ECD9"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 (0%)</w:t>
            </w:r>
          </w:p>
        </w:tc>
        <w:tc>
          <w:tcPr>
            <w:tcW w:w="990" w:type="dxa"/>
            <w:vAlign w:val="center"/>
          </w:tcPr>
          <w:p w14:paraId="1AB012E2"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r>
      <w:tr w:rsidR="001E2293" w:rsidRPr="007D4DE3" w14:paraId="4CE008E2"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383754B"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Healed Endocarditis</w:t>
            </w:r>
          </w:p>
        </w:tc>
        <w:tc>
          <w:tcPr>
            <w:tcW w:w="1890" w:type="dxa"/>
            <w:vAlign w:val="center"/>
          </w:tcPr>
          <w:p w14:paraId="25378BF3"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4 (0.3%)</w:t>
            </w:r>
          </w:p>
        </w:tc>
        <w:tc>
          <w:tcPr>
            <w:tcW w:w="1440" w:type="dxa"/>
            <w:vAlign w:val="center"/>
          </w:tcPr>
          <w:p w14:paraId="5F00AA9D"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 (0.3%)</w:t>
            </w:r>
          </w:p>
        </w:tc>
        <w:tc>
          <w:tcPr>
            <w:tcW w:w="1890" w:type="dxa"/>
            <w:vAlign w:val="center"/>
          </w:tcPr>
          <w:p w14:paraId="379E31DC"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 (0.6%)</w:t>
            </w:r>
          </w:p>
        </w:tc>
        <w:tc>
          <w:tcPr>
            <w:tcW w:w="990" w:type="dxa"/>
            <w:vAlign w:val="center"/>
          </w:tcPr>
          <w:p w14:paraId="4AEBA32E"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r>
      <w:tr w:rsidR="001E2293" w:rsidRPr="007D4DE3" w14:paraId="1E5F3ADE"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9C19287"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Ruptured Chord</w:t>
            </w:r>
          </w:p>
        </w:tc>
        <w:tc>
          <w:tcPr>
            <w:tcW w:w="1890" w:type="dxa"/>
            <w:vAlign w:val="center"/>
          </w:tcPr>
          <w:p w14:paraId="221F2960"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9 (0.7%)</w:t>
            </w:r>
          </w:p>
        </w:tc>
        <w:tc>
          <w:tcPr>
            <w:tcW w:w="1440" w:type="dxa"/>
            <w:vAlign w:val="center"/>
          </w:tcPr>
          <w:p w14:paraId="208303AC"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7 (0.7%)</w:t>
            </w:r>
          </w:p>
        </w:tc>
        <w:tc>
          <w:tcPr>
            <w:tcW w:w="1890" w:type="dxa"/>
            <w:vAlign w:val="center"/>
          </w:tcPr>
          <w:p w14:paraId="5D308F03"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2 (1.3%)</w:t>
            </w:r>
          </w:p>
        </w:tc>
        <w:tc>
          <w:tcPr>
            <w:tcW w:w="990" w:type="dxa"/>
            <w:vAlign w:val="center"/>
          </w:tcPr>
          <w:p w14:paraId="2AEB4267"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r>
      <w:tr w:rsidR="001E2293" w:rsidRPr="007D4DE3" w14:paraId="39FF0843"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6621B22"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Not Documented/Missing</w:t>
            </w:r>
          </w:p>
        </w:tc>
        <w:tc>
          <w:tcPr>
            <w:tcW w:w="1890" w:type="dxa"/>
            <w:vAlign w:val="center"/>
          </w:tcPr>
          <w:p w14:paraId="3CB7C1F1"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75 (6.2%)</w:t>
            </w:r>
          </w:p>
        </w:tc>
        <w:tc>
          <w:tcPr>
            <w:tcW w:w="1440" w:type="dxa"/>
            <w:vAlign w:val="center"/>
          </w:tcPr>
          <w:p w14:paraId="7098052D"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66 (6.2%)</w:t>
            </w:r>
          </w:p>
        </w:tc>
        <w:tc>
          <w:tcPr>
            <w:tcW w:w="1890" w:type="dxa"/>
            <w:vAlign w:val="center"/>
          </w:tcPr>
          <w:p w14:paraId="130B8C42"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9 (5.8%)</w:t>
            </w:r>
          </w:p>
        </w:tc>
        <w:tc>
          <w:tcPr>
            <w:tcW w:w="990" w:type="dxa"/>
            <w:vAlign w:val="center"/>
          </w:tcPr>
          <w:p w14:paraId="3D106BA9"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p>
        </w:tc>
      </w:tr>
      <w:tr w:rsidR="001E2293" w:rsidRPr="007D4DE3" w14:paraId="3F91F1BC"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07ECD254" w14:textId="77777777" w:rsidR="001E2293" w:rsidRPr="007D4DE3" w:rsidRDefault="001E2293" w:rsidP="00014BB2">
            <w:pPr>
              <w:rPr>
                <w:rFonts w:ascii="Arial" w:eastAsiaTheme="minorHAnsi" w:hAnsi="Arial" w:cs="Arial"/>
                <w:sz w:val="20"/>
                <w:szCs w:val="20"/>
                <w:u w:val="single"/>
              </w:rPr>
            </w:pPr>
            <w:r w:rsidRPr="007D4DE3">
              <w:rPr>
                <w:rFonts w:ascii="Arial" w:eastAsiaTheme="minorHAnsi" w:hAnsi="Arial" w:cs="Arial"/>
                <w:sz w:val="20"/>
                <w:szCs w:val="20"/>
                <w:u w:val="single"/>
              </w:rPr>
              <w:lastRenderedPageBreak/>
              <w:t>Mitral Valve Procedure Characteristics (N=1,134)</w:t>
            </w:r>
          </w:p>
        </w:tc>
        <w:tc>
          <w:tcPr>
            <w:tcW w:w="1890" w:type="dxa"/>
            <w:vAlign w:val="center"/>
          </w:tcPr>
          <w:p w14:paraId="234D87C8"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1440" w:type="dxa"/>
            <w:vAlign w:val="center"/>
          </w:tcPr>
          <w:p w14:paraId="705EBE06"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1890" w:type="dxa"/>
            <w:vAlign w:val="center"/>
          </w:tcPr>
          <w:p w14:paraId="7DACD91F"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c>
          <w:tcPr>
            <w:tcW w:w="990" w:type="dxa"/>
            <w:vAlign w:val="center"/>
          </w:tcPr>
          <w:p w14:paraId="6B127EA8"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p>
        </w:tc>
      </w:tr>
      <w:tr w:rsidR="001E2293" w:rsidRPr="007D4DE3" w14:paraId="4FA7C8EC"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5CF39921"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w:t>
            </w:r>
            <w:proofErr w:type="spellStart"/>
            <w:r w:rsidRPr="007D4DE3">
              <w:rPr>
                <w:rFonts w:ascii="Arial" w:eastAsiaTheme="minorHAnsi" w:hAnsi="Arial" w:cs="Arial"/>
                <w:i/>
                <w:iCs/>
                <w:sz w:val="20"/>
                <w:szCs w:val="20"/>
              </w:rPr>
              <w:t>Commisuroplasty</w:t>
            </w:r>
            <w:proofErr w:type="spellEnd"/>
            <w:r w:rsidRPr="007D4DE3">
              <w:rPr>
                <w:rFonts w:ascii="Arial" w:eastAsiaTheme="minorHAnsi" w:hAnsi="Arial" w:cs="Arial"/>
                <w:i/>
                <w:iCs/>
                <w:sz w:val="20"/>
                <w:szCs w:val="20"/>
              </w:rPr>
              <w:t xml:space="preserve"> </w:t>
            </w:r>
          </w:p>
        </w:tc>
        <w:tc>
          <w:tcPr>
            <w:tcW w:w="1890" w:type="dxa"/>
            <w:vAlign w:val="center"/>
          </w:tcPr>
          <w:p w14:paraId="08466D0B"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13 (10.0%)</w:t>
            </w:r>
          </w:p>
        </w:tc>
        <w:tc>
          <w:tcPr>
            <w:tcW w:w="1440" w:type="dxa"/>
            <w:vAlign w:val="center"/>
          </w:tcPr>
          <w:p w14:paraId="10D2019C"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88 (8.9%)</w:t>
            </w:r>
          </w:p>
        </w:tc>
        <w:tc>
          <w:tcPr>
            <w:tcW w:w="1890" w:type="dxa"/>
            <w:vAlign w:val="center"/>
          </w:tcPr>
          <w:p w14:paraId="63948381"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25 (17.5%)</w:t>
            </w:r>
          </w:p>
        </w:tc>
        <w:tc>
          <w:tcPr>
            <w:tcW w:w="990" w:type="dxa"/>
            <w:vAlign w:val="center"/>
          </w:tcPr>
          <w:p w14:paraId="5385D0CA"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0.003</w:t>
            </w:r>
          </w:p>
        </w:tc>
      </w:tr>
      <w:tr w:rsidR="001E2293" w:rsidRPr="007D4DE3" w14:paraId="0EFBE9CB"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72D3E304"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Ring Annuloplasty </w:t>
            </w:r>
          </w:p>
        </w:tc>
        <w:tc>
          <w:tcPr>
            <w:tcW w:w="1890" w:type="dxa"/>
            <w:vAlign w:val="center"/>
          </w:tcPr>
          <w:p w14:paraId="45B91620"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131 (99.7%)</w:t>
            </w:r>
          </w:p>
        </w:tc>
        <w:tc>
          <w:tcPr>
            <w:tcW w:w="1440" w:type="dxa"/>
            <w:vAlign w:val="center"/>
          </w:tcPr>
          <w:p w14:paraId="6892A543"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990 (99.9%)</w:t>
            </w:r>
          </w:p>
        </w:tc>
        <w:tc>
          <w:tcPr>
            <w:tcW w:w="1890" w:type="dxa"/>
            <w:vAlign w:val="center"/>
          </w:tcPr>
          <w:p w14:paraId="5CDADACC"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41 (98.6%)</w:t>
            </w:r>
          </w:p>
        </w:tc>
        <w:tc>
          <w:tcPr>
            <w:tcW w:w="990" w:type="dxa"/>
            <w:vAlign w:val="center"/>
          </w:tcPr>
          <w:p w14:paraId="5308ADAF"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0.04</w:t>
            </w:r>
          </w:p>
        </w:tc>
      </w:tr>
      <w:tr w:rsidR="001E2293" w:rsidRPr="007D4DE3" w14:paraId="3E9E037D"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7144D4B4"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Leaflet Resection</w:t>
            </w:r>
          </w:p>
        </w:tc>
        <w:tc>
          <w:tcPr>
            <w:tcW w:w="1890" w:type="dxa"/>
            <w:vAlign w:val="center"/>
          </w:tcPr>
          <w:p w14:paraId="78A0F3ED"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626 (55.2%)</w:t>
            </w:r>
          </w:p>
        </w:tc>
        <w:tc>
          <w:tcPr>
            <w:tcW w:w="1440" w:type="dxa"/>
            <w:vAlign w:val="center"/>
          </w:tcPr>
          <w:p w14:paraId="51BAB2B9"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567 (57.2%)</w:t>
            </w:r>
          </w:p>
        </w:tc>
        <w:tc>
          <w:tcPr>
            <w:tcW w:w="1890" w:type="dxa"/>
            <w:vAlign w:val="center"/>
          </w:tcPr>
          <w:p w14:paraId="02674524"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59 (41.3%)</w:t>
            </w:r>
          </w:p>
        </w:tc>
        <w:tc>
          <w:tcPr>
            <w:tcW w:w="990" w:type="dxa"/>
            <w:vAlign w:val="center"/>
          </w:tcPr>
          <w:p w14:paraId="4ED43910"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0.001</w:t>
            </w:r>
          </w:p>
        </w:tc>
      </w:tr>
      <w:tr w:rsidR="001E2293" w:rsidRPr="007D4DE3" w14:paraId="5379777D"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EF8B9BC"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Posterior</w:t>
            </w:r>
          </w:p>
        </w:tc>
        <w:tc>
          <w:tcPr>
            <w:tcW w:w="1890" w:type="dxa"/>
            <w:vAlign w:val="center"/>
          </w:tcPr>
          <w:p w14:paraId="36FA4DA5"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457 (40.3%)</w:t>
            </w:r>
          </w:p>
        </w:tc>
        <w:tc>
          <w:tcPr>
            <w:tcW w:w="1440" w:type="dxa"/>
            <w:vAlign w:val="center"/>
          </w:tcPr>
          <w:p w14:paraId="3B817F72"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416 (42.0%)</w:t>
            </w:r>
          </w:p>
        </w:tc>
        <w:tc>
          <w:tcPr>
            <w:tcW w:w="1890" w:type="dxa"/>
            <w:vAlign w:val="center"/>
          </w:tcPr>
          <w:p w14:paraId="7202FD58"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41 (28.7%)</w:t>
            </w:r>
          </w:p>
        </w:tc>
        <w:tc>
          <w:tcPr>
            <w:tcW w:w="990" w:type="dxa"/>
            <w:vAlign w:val="center"/>
          </w:tcPr>
          <w:p w14:paraId="77BE1D5D"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w:t>
            </w:r>
          </w:p>
        </w:tc>
      </w:tr>
      <w:tr w:rsidR="001E2293" w:rsidRPr="007D4DE3" w14:paraId="2DCE4940"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75E9D63E"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Anterior</w:t>
            </w:r>
          </w:p>
        </w:tc>
        <w:tc>
          <w:tcPr>
            <w:tcW w:w="1890" w:type="dxa"/>
            <w:vAlign w:val="center"/>
          </w:tcPr>
          <w:p w14:paraId="26CCEE94"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4 (0.4%)</w:t>
            </w:r>
          </w:p>
        </w:tc>
        <w:tc>
          <w:tcPr>
            <w:tcW w:w="1440" w:type="dxa"/>
            <w:vAlign w:val="center"/>
          </w:tcPr>
          <w:p w14:paraId="1EE96687"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3 (0.3%)</w:t>
            </w:r>
          </w:p>
        </w:tc>
        <w:tc>
          <w:tcPr>
            <w:tcW w:w="1890" w:type="dxa"/>
            <w:vAlign w:val="center"/>
          </w:tcPr>
          <w:p w14:paraId="7B0F1CCF"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 (0.7%)</w:t>
            </w:r>
          </w:p>
        </w:tc>
        <w:tc>
          <w:tcPr>
            <w:tcW w:w="990" w:type="dxa"/>
            <w:vAlign w:val="center"/>
          </w:tcPr>
          <w:p w14:paraId="0DD13441"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w:t>
            </w:r>
          </w:p>
        </w:tc>
      </w:tr>
      <w:tr w:rsidR="001E2293" w:rsidRPr="007D4DE3" w14:paraId="5DF9AB32"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5DDCF976"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Both</w:t>
            </w:r>
          </w:p>
        </w:tc>
        <w:tc>
          <w:tcPr>
            <w:tcW w:w="1890" w:type="dxa"/>
            <w:vAlign w:val="center"/>
          </w:tcPr>
          <w:p w14:paraId="015AFC36"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6 (0.5%)</w:t>
            </w:r>
          </w:p>
        </w:tc>
        <w:tc>
          <w:tcPr>
            <w:tcW w:w="1440" w:type="dxa"/>
            <w:vAlign w:val="center"/>
          </w:tcPr>
          <w:p w14:paraId="1A8A5D04"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6 (0.6%)</w:t>
            </w:r>
          </w:p>
        </w:tc>
        <w:tc>
          <w:tcPr>
            <w:tcW w:w="1890" w:type="dxa"/>
            <w:vAlign w:val="center"/>
          </w:tcPr>
          <w:p w14:paraId="491F1B2D"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 (0%)</w:t>
            </w:r>
          </w:p>
        </w:tc>
        <w:tc>
          <w:tcPr>
            <w:tcW w:w="990" w:type="dxa"/>
            <w:vAlign w:val="center"/>
          </w:tcPr>
          <w:p w14:paraId="49625F95"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w:t>
            </w:r>
          </w:p>
        </w:tc>
      </w:tr>
      <w:tr w:rsidR="001E2293" w:rsidRPr="007D4DE3" w14:paraId="44990492"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E2995B9"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Edge-to-Edge</w:t>
            </w:r>
          </w:p>
        </w:tc>
        <w:tc>
          <w:tcPr>
            <w:tcW w:w="1890" w:type="dxa"/>
            <w:vAlign w:val="center"/>
          </w:tcPr>
          <w:p w14:paraId="2C61BE03"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04 (9.2%)</w:t>
            </w:r>
          </w:p>
        </w:tc>
        <w:tc>
          <w:tcPr>
            <w:tcW w:w="1440" w:type="dxa"/>
            <w:vAlign w:val="center"/>
          </w:tcPr>
          <w:p w14:paraId="3CC350D5"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90 (9.1%)</w:t>
            </w:r>
          </w:p>
        </w:tc>
        <w:tc>
          <w:tcPr>
            <w:tcW w:w="1890" w:type="dxa"/>
            <w:vAlign w:val="center"/>
          </w:tcPr>
          <w:p w14:paraId="2C00C9C1"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4 (9.9%)</w:t>
            </w:r>
          </w:p>
        </w:tc>
        <w:tc>
          <w:tcPr>
            <w:tcW w:w="990" w:type="dxa"/>
            <w:vAlign w:val="center"/>
          </w:tcPr>
          <w:p w14:paraId="3548CACE"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76</w:t>
            </w:r>
          </w:p>
        </w:tc>
      </w:tr>
      <w:tr w:rsidR="001E2293" w:rsidRPr="007D4DE3" w14:paraId="15B12F78"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3D5136AC"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Sliding Valvuloplasty</w:t>
            </w:r>
          </w:p>
        </w:tc>
        <w:tc>
          <w:tcPr>
            <w:tcW w:w="1890" w:type="dxa"/>
            <w:vAlign w:val="center"/>
          </w:tcPr>
          <w:p w14:paraId="6FAB31F5"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229 (20.2%)</w:t>
            </w:r>
          </w:p>
        </w:tc>
        <w:tc>
          <w:tcPr>
            <w:tcW w:w="1440" w:type="dxa"/>
            <w:vAlign w:val="center"/>
          </w:tcPr>
          <w:p w14:paraId="15A87D2A"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221 (21.3%)</w:t>
            </w:r>
          </w:p>
        </w:tc>
        <w:tc>
          <w:tcPr>
            <w:tcW w:w="1890" w:type="dxa"/>
            <w:vAlign w:val="center"/>
          </w:tcPr>
          <w:p w14:paraId="7BD68327"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8 (12.6%)</w:t>
            </w:r>
          </w:p>
        </w:tc>
        <w:tc>
          <w:tcPr>
            <w:tcW w:w="990" w:type="dxa"/>
            <w:vAlign w:val="center"/>
          </w:tcPr>
          <w:p w14:paraId="6F7279A2"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0.05</w:t>
            </w:r>
          </w:p>
        </w:tc>
      </w:tr>
      <w:tr w:rsidR="001E2293" w:rsidRPr="007D4DE3" w14:paraId="1741D877" w14:textId="77777777" w:rsidTr="00014BB2">
        <w:trPr>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4976CC8F"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w:t>
            </w:r>
            <w:proofErr w:type="spellStart"/>
            <w:r w:rsidRPr="007D4DE3">
              <w:rPr>
                <w:rFonts w:ascii="Arial" w:eastAsiaTheme="minorHAnsi" w:hAnsi="Arial" w:cs="Arial"/>
                <w:i/>
                <w:iCs/>
                <w:sz w:val="20"/>
                <w:szCs w:val="20"/>
              </w:rPr>
              <w:t>Chordoplasty</w:t>
            </w:r>
            <w:proofErr w:type="spellEnd"/>
          </w:p>
        </w:tc>
        <w:tc>
          <w:tcPr>
            <w:tcW w:w="1890" w:type="dxa"/>
            <w:vAlign w:val="center"/>
          </w:tcPr>
          <w:p w14:paraId="6D926C1A"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83 (7.3%)</w:t>
            </w:r>
          </w:p>
        </w:tc>
        <w:tc>
          <w:tcPr>
            <w:tcW w:w="1440" w:type="dxa"/>
            <w:vAlign w:val="center"/>
          </w:tcPr>
          <w:p w14:paraId="254A1FB4"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71 (7.2%)</w:t>
            </w:r>
          </w:p>
        </w:tc>
        <w:tc>
          <w:tcPr>
            <w:tcW w:w="1890" w:type="dxa"/>
            <w:vAlign w:val="center"/>
          </w:tcPr>
          <w:p w14:paraId="27AEF26A"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2 (8.4%)</w:t>
            </w:r>
          </w:p>
        </w:tc>
        <w:tc>
          <w:tcPr>
            <w:tcW w:w="990" w:type="dxa"/>
            <w:vAlign w:val="center"/>
          </w:tcPr>
          <w:p w14:paraId="7D96A4EB" w14:textId="77777777" w:rsidR="001E2293" w:rsidRPr="007D4DE3" w:rsidRDefault="001E2293" w:rsidP="00014BB2">
            <w:pPr>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0.61</w:t>
            </w:r>
          </w:p>
        </w:tc>
      </w:tr>
      <w:tr w:rsidR="001E2293" w:rsidRPr="007D4DE3" w14:paraId="485DB713" w14:textId="77777777" w:rsidTr="00014BB2">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315" w:type="dxa"/>
            <w:vAlign w:val="center"/>
          </w:tcPr>
          <w:p w14:paraId="541A01E7" w14:textId="77777777" w:rsidR="001E2293" w:rsidRPr="007D4DE3" w:rsidRDefault="001E2293" w:rsidP="00014BB2">
            <w:pPr>
              <w:rPr>
                <w:rFonts w:ascii="Arial" w:eastAsiaTheme="minorHAnsi" w:hAnsi="Arial" w:cs="Arial"/>
                <w:i/>
                <w:iCs/>
                <w:sz w:val="20"/>
                <w:szCs w:val="20"/>
              </w:rPr>
            </w:pPr>
            <w:r w:rsidRPr="007D4DE3">
              <w:rPr>
                <w:rFonts w:ascii="Arial" w:eastAsiaTheme="minorHAnsi" w:hAnsi="Arial" w:cs="Arial"/>
                <w:i/>
                <w:iCs/>
                <w:sz w:val="20"/>
                <w:szCs w:val="20"/>
              </w:rPr>
              <w:t xml:space="preserve">          Cleft Repair</w:t>
            </w:r>
          </w:p>
        </w:tc>
        <w:tc>
          <w:tcPr>
            <w:tcW w:w="1890" w:type="dxa"/>
            <w:vAlign w:val="center"/>
          </w:tcPr>
          <w:p w14:paraId="04C7EF5C"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33 (11.7%)</w:t>
            </w:r>
          </w:p>
        </w:tc>
        <w:tc>
          <w:tcPr>
            <w:tcW w:w="1440" w:type="dxa"/>
            <w:vAlign w:val="center"/>
          </w:tcPr>
          <w:p w14:paraId="05365A3E"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106 (10.7%)</w:t>
            </w:r>
          </w:p>
        </w:tc>
        <w:tc>
          <w:tcPr>
            <w:tcW w:w="1890" w:type="dxa"/>
            <w:vAlign w:val="center"/>
          </w:tcPr>
          <w:p w14:paraId="1130AA62"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sz w:val="20"/>
                <w:szCs w:val="20"/>
              </w:rPr>
            </w:pPr>
            <w:r w:rsidRPr="007D4DE3">
              <w:rPr>
                <w:rFonts w:ascii="Arial" w:eastAsiaTheme="minorHAnsi" w:hAnsi="Arial" w:cs="Arial"/>
                <w:sz w:val="20"/>
                <w:szCs w:val="20"/>
              </w:rPr>
              <w:t>27 (18.9%)</w:t>
            </w:r>
          </w:p>
        </w:tc>
        <w:tc>
          <w:tcPr>
            <w:tcW w:w="990" w:type="dxa"/>
            <w:vAlign w:val="center"/>
          </w:tcPr>
          <w:p w14:paraId="13052B60" w14:textId="77777777" w:rsidR="001E2293" w:rsidRPr="007D4DE3" w:rsidRDefault="001E2293" w:rsidP="00014BB2">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sz w:val="20"/>
                <w:szCs w:val="20"/>
              </w:rPr>
            </w:pPr>
            <w:r w:rsidRPr="007D4DE3">
              <w:rPr>
                <w:rFonts w:ascii="Arial" w:eastAsiaTheme="minorHAnsi" w:hAnsi="Arial" w:cs="Arial"/>
                <w:b/>
                <w:bCs/>
                <w:sz w:val="20"/>
                <w:szCs w:val="20"/>
              </w:rPr>
              <w:t>0.008</w:t>
            </w:r>
          </w:p>
        </w:tc>
      </w:tr>
    </w:tbl>
    <w:p w14:paraId="4E452C64" w14:textId="77777777" w:rsidR="001E2293" w:rsidRPr="007D4DE3" w:rsidRDefault="001E2293" w:rsidP="001E2293">
      <w:pPr>
        <w:rPr>
          <w:rFonts w:ascii="Arial" w:hAnsi="Arial" w:cs="Arial"/>
          <w:b/>
          <w:bCs/>
          <w:color w:val="000000" w:themeColor="text1"/>
          <w:sz w:val="22"/>
          <w:szCs w:val="22"/>
          <w:u w:val="single"/>
        </w:rPr>
      </w:pPr>
      <w:r w:rsidRPr="007D4DE3">
        <w:rPr>
          <w:rFonts w:ascii="Arial" w:eastAsiaTheme="minorHAnsi" w:hAnsi="Arial" w:cs="Arial"/>
          <w:i/>
          <w:iCs/>
          <w:sz w:val="22"/>
          <w:szCs w:val="22"/>
        </w:rPr>
        <w:t xml:space="preserve">IQR=Interquartile Range; Min=Minutes. </w:t>
      </w:r>
      <w:r w:rsidRPr="007D4DE3">
        <w:rPr>
          <w:rFonts w:ascii="Arial" w:eastAsiaTheme="minorHAnsi" w:hAnsi="Arial" w:cs="Arial"/>
          <w:i/>
          <w:iCs/>
          <w:color w:val="000000"/>
          <w:sz w:val="22"/>
          <w:szCs w:val="22"/>
          <w:bdr w:val="none" w:sz="0" w:space="0" w:color="auto" w:frame="1"/>
        </w:rPr>
        <w:t xml:space="preserve">Low-Risk = Patients with a Society of Thoracic Surgeons Predicted Risk </w:t>
      </w:r>
      <w:proofErr w:type="gramStart"/>
      <w:r w:rsidRPr="007D4DE3">
        <w:rPr>
          <w:rFonts w:ascii="Arial" w:eastAsiaTheme="minorHAnsi" w:hAnsi="Arial" w:cs="Arial"/>
          <w:i/>
          <w:iCs/>
          <w:color w:val="000000"/>
          <w:sz w:val="22"/>
          <w:szCs w:val="22"/>
          <w:bdr w:val="none" w:sz="0" w:space="0" w:color="auto" w:frame="1"/>
        </w:rPr>
        <w:t>Of</w:t>
      </w:r>
      <w:proofErr w:type="gramEnd"/>
      <w:r w:rsidRPr="007D4DE3">
        <w:rPr>
          <w:rFonts w:ascii="Arial" w:eastAsiaTheme="minorHAnsi" w:hAnsi="Arial" w:cs="Arial"/>
          <w:i/>
          <w:iCs/>
          <w:color w:val="000000"/>
          <w:sz w:val="22"/>
          <w:szCs w:val="22"/>
          <w:bdr w:val="none" w:sz="0" w:space="0" w:color="auto" w:frame="1"/>
        </w:rPr>
        <w:t xml:space="preserve"> Mortality </w:t>
      </w:r>
      <w:r w:rsidRPr="007D4DE3">
        <w:rPr>
          <w:rFonts w:ascii="Arial" w:hAnsi="Arial" w:cs="Arial"/>
          <w:color w:val="000000"/>
          <w:sz w:val="22"/>
          <w:szCs w:val="22"/>
          <w:bdr w:val="none" w:sz="0" w:space="0" w:color="auto" w:frame="1"/>
        </w:rPr>
        <w:sym w:font="Symbol" w:char="F0A3"/>
      </w:r>
      <w:r w:rsidRPr="007D4DE3">
        <w:rPr>
          <w:rFonts w:ascii="Arial" w:eastAsiaTheme="minorHAnsi" w:hAnsi="Arial" w:cs="Arial"/>
          <w:i/>
          <w:iCs/>
          <w:color w:val="000000"/>
          <w:sz w:val="22"/>
          <w:szCs w:val="22"/>
          <w:bdr w:val="none" w:sz="0" w:space="0" w:color="auto" w:frame="1"/>
        </w:rPr>
        <w:t xml:space="preserve">2% and age </w:t>
      </w:r>
      <w:r w:rsidRPr="007D4DE3">
        <w:rPr>
          <w:rFonts w:ascii="Arial" w:hAnsi="Arial" w:cs="Arial"/>
          <w:color w:val="000000"/>
          <w:sz w:val="22"/>
          <w:szCs w:val="22"/>
          <w:bdr w:val="none" w:sz="0" w:space="0" w:color="auto" w:frame="1"/>
        </w:rPr>
        <w:sym w:font="Symbol" w:char="F0A3"/>
      </w:r>
      <w:r w:rsidRPr="007D4DE3">
        <w:rPr>
          <w:rFonts w:ascii="Arial" w:eastAsiaTheme="minorHAnsi" w:hAnsi="Arial" w:cs="Arial"/>
          <w:i/>
          <w:iCs/>
          <w:color w:val="000000"/>
          <w:sz w:val="22"/>
          <w:szCs w:val="22"/>
          <w:bdr w:val="none" w:sz="0" w:space="0" w:color="auto" w:frame="1"/>
        </w:rPr>
        <w:t xml:space="preserve">75 years; Non-Low Risk = Patients with a Society of Thoracic Surgeons Predicted Risk Of Mortality &gt;2% and age &gt;75 years. </w:t>
      </w:r>
      <w:proofErr w:type="spellStart"/>
      <w:r w:rsidRPr="007D4DE3">
        <w:rPr>
          <w:rFonts w:ascii="Arial" w:eastAsiaTheme="minorHAnsi" w:hAnsi="Arial" w:cs="Arial"/>
          <w:i/>
          <w:iCs/>
          <w:color w:val="000000"/>
          <w:sz w:val="22"/>
          <w:szCs w:val="22"/>
          <w:bdr w:val="none" w:sz="0" w:space="0" w:color="auto" w:frame="1"/>
          <w:vertAlign w:val="superscript"/>
        </w:rPr>
        <w:t>a</w:t>
      </w:r>
      <w:r w:rsidRPr="007D4DE3">
        <w:rPr>
          <w:rFonts w:ascii="Arial" w:eastAsiaTheme="minorHAnsi" w:hAnsi="Arial" w:cs="Arial"/>
          <w:i/>
          <w:iCs/>
          <w:color w:val="000000"/>
          <w:sz w:val="22"/>
          <w:szCs w:val="22"/>
          <w:bdr w:val="none" w:sz="0" w:space="0" w:color="auto" w:frame="1"/>
        </w:rPr>
        <w:t>Full</w:t>
      </w:r>
      <w:proofErr w:type="spellEnd"/>
      <w:r w:rsidRPr="007D4DE3">
        <w:rPr>
          <w:rFonts w:ascii="Arial" w:eastAsiaTheme="minorHAnsi" w:hAnsi="Arial" w:cs="Arial"/>
          <w:i/>
          <w:iCs/>
          <w:color w:val="000000"/>
          <w:sz w:val="22"/>
          <w:szCs w:val="22"/>
          <w:bdr w:val="none" w:sz="0" w:space="0" w:color="auto" w:frame="1"/>
        </w:rPr>
        <w:t xml:space="preserve"> sternotomy is reference group for operative approach comparisons. All values are [N(%)] unless otherwise specified.</w:t>
      </w:r>
      <w:r w:rsidRPr="007D4DE3">
        <w:rPr>
          <w:rFonts w:ascii="Arial" w:hAnsi="Arial" w:cs="Arial"/>
          <w:b/>
          <w:bCs/>
          <w:color w:val="000000" w:themeColor="text1"/>
          <w:sz w:val="22"/>
          <w:szCs w:val="22"/>
          <w:u w:val="single"/>
        </w:rPr>
        <w:br w:type="page"/>
      </w:r>
    </w:p>
    <w:p w14:paraId="4EC4E606" w14:textId="77777777" w:rsidR="001E2293" w:rsidRPr="007D4DE3" w:rsidRDefault="001E2293" w:rsidP="001E2293">
      <w:pPr>
        <w:spacing w:line="480" w:lineRule="auto"/>
        <w:rPr>
          <w:rFonts w:ascii="Arial" w:hAnsi="Arial" w:cs="Arial"/>
          <w:b/>
          <w:bCs/>
          <w:color w:val="000000" w:themeColor="text1"/>
          <w:sz w:val="22"/>
          <w:szCs w:val="22"/>
          <w:u w:val="single"/>
        </w:rPr>
      </w:pPr>
      <w:r w:rsidRPr="007D4DE3">
        <w:rPr>
          <w:rFonts w:ascii="Arial" w:hAnsi="Arial" w:cs="Arial"/>
          <w:b/>
          <w:bCs/>
          <w:color w:val="000000" w:themeColor="text1"/>
          <w:sz w:val="22"/>
          <w:szCs w:val="22"/>
          <w:u w:val="single"/>
        </w:rPr>
        <w:lastRenderedPageBreak/>
        <w:t xml:space="preserve">Supplemental Figure 1 – </w:t>
      </w:r>
      <w:r w:rsidRPr="007D4DE3">
        <w:rPr>
          <w:rFonts w:ascii="Arial" w:hAnsi="Arial" w:cs="Arial"/>
          <w:b/>
          <w:bCs/>
          <w:i/>
          <w:iCs/>
          <w:color w:val="000000" w:themeColor="text1"/>
          <w:sz w:val="22"/>
          <w:szCs w:val="22"/>
        </w:rPr>
        <w:t>Cumulative Survival for Low and Non-Low Risk Groups Following Mitral Valve Repair</w:t>
      </w:r>
    </w:p>
    <w:p w14:paraId="72B94B05" w14:textId="77777777" w:rsidR="001E2293" w:rsidRPr="007D4DE3" w:rsidRDefault="001E2293" w:rsidP="001E2293">
      <w:pPr>
        <w:spacing w:line="480" w:lineRule="auto"/>
        <w:rPr>
          <w:rFonts w:ascii="Arial" w:hAnsi="Arial" w:cs="Arial"/>
          <w:b/>
          <w:bCs/>
          <w:color w:val="000000" w:themeColor="text1"/>
          <w:sz w:val="22"/>
          <w:szCs w:val="22"/>
          <w:u w:val="single"/>
        </w:rPr>
      </w:pPr>
      <w:r w:rsidRPr="007D4DE3">
        <w:rPr>
          <w:rFonts w:ascii="Arial" w:hAnsi="Arial" w:cs="Arial"/>
          <w:noProof/>
          <w:sz w:val="22"/>
          <w:szCs w:val="22"/>
        </w:rPr>
        <w:drawing>
          <wp:inline distT="0" distB="0" distL="0" distR="0" wp14:anchorId="668C30CD" wp14:editId="2B3907C8">
            <wp:extent cx="5943600" cy="2964815"/>
            <wp:effectExtent l="0" t="0" r="0" b="0"/>
            <wp:docPr id="3" name="Picture 2" descr="Graphical user interface, chart, line chart&#10;&#10;Description automatically generated">
              <a:extLst xmlns:a="http://schemas.openxmlformats.org/drawingml/2006/main">
                <a:ext uri="{FF2B5EF4-FFF2-40B4-BE49-F238E27FC236}">
                  <a16:creationId xmlns:a16="http://schemas.microsoft.com/office/drawing/2014/main" id="{342EBFDC-7511-4B70-B1C2-4FCBFEA7FFC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Graphical user interface, chart, line chart&#10;&#10;Description automatically generated">
                      <a:extLst>
                        <a:ext uri="{FF2B5EF4-FFF2-40B4-BE49-F238E27FC236}">
                          <a16:creationId xmlns:a16="http://schemas.microsoft.com/office/drawing/2014/main" id="{342EBFDC-7511-4B70-B1C2-4FCBFEA7FFC1}"/>
                        </a:ext>
                      </a:extLst>
                    </pic:cNvPr>
                    <pic:cNvPicPr>
                      <a:picLocks noChangeAspect="1"/>
                    </pic:cNvPicPr>
                  </pic:nvPicPr>
                  <pic:blipFill>
                    <a:blip r:embed="rId4"/>
                    <a:stretch>
                      <a:fillRect/>
                    </a:stretch>
                  </pic:blipFill>
                  <pic:spPr>
                    <a:xfrm>
                      <a:off x="0" y="0"/>
                      <a:ext cx="5943600" cy="2964815"/>
                    </a:xfrm>
                    <a:prstGeom prst="rect">
                      <a:avLst/>
                    </a:prstGeom>
                  </pic:spPr>
                </pic:pic>
              </a:graphicData>
            </a:graphic>
          </wp:inline>
        </w:drawing>
      </w:r>
    </w:p>
    <w:p w14:paraId="497FECA9" w14:textId="77777777" w:rsidR="001E2293" w:rsidRPr="007D4DE3" w:rsidRDefault="001E2293" w:rsidP="001E2293">
      <w:pPr>
        <w:spacing w:line="480" w:lineRule="auto"/>
        <w:rPr>
          <w:rFonts w:ascii="Arial" w:hAnsi="Arial" w:cs="Arial"/>
          <w:i/>
          <w:iCs/>
          <w:color w:val="000000" w:themeColor="text1"/>
          <w:sz w:val="22"/>
          <w:szCs w:val="22"/>
        </w:rPr>
      </w:pPr>
      <w:r w:rsidRPr="007D4DE3">
        <w:rPr>
          <w:rFonts w:ascii="Arial" w:hAnsi="Arial" w:cs="Arial"/>
          <w:i/>
          <w:iCs/>
          <w:color w:val="000000" w:themeColor="text1"/>
          <w:sz w:val="22"/>
          <w:szCs w:val="22"/>
        </w:rPr>
        <w:t>STS=Society of Thoracic Surgeons.</w:t>
      </w:r>
    </w:p>
    <w:p w14:paraId="4BA6F453" w14:textId="77777777" w:rsidR="001E2293" w:rsidRPr="007D4DE3" w:rsidRDefault="001E2293" w:rsidP="001E2293">
      <w:pPr>
        <w:rPr>
          <w:rFonts w:ascii="Arial" w:hAnsi="Arial" w:cs="Arial"/>
          <w:b/>
          <w:bCs/>
          <w:color w:val="000000" w:themeColor="text1"/>
          <w:sz w:val="22"/>
          <w:szCs w:val="22"/>
          <w:u w:val="single"/>
        </w:rPr>
      </w:pPr>
    </w:p>
    <w:p w14:paraId="5EF7E154" w14:textId="77777777" w:rsidR="001E2293" w:rsidRDefault="001E2293" w:rsidP="001E2293"/>
    <w:p w14:paraId="24DEB79D" w14:textId="77777777" w:rsidR="00883E0D" w:rsidRDefault="00000000"/>
    <w:sectPr w:rsidR="00883E0D" w:rsidSect="00E07C9D">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293"/>
    <w:rsid w:val="00006B44"/>
    <w:rsid w:val="00010DB1"/>
    <w:rsid w:val="000145F6"/>
    <w:rsid w:val="0001550F"/>
    <w:rsid w:val="00022A29"/>
    <w:rsid w:val="00022D9F"/>
    <w:rsid w:val="000253A8"/>
    <w:rsid w:val="00030B95"/>
    <w:rsid w:val="0003218F"/>
    <w:rsid w:val="00035549"/>
    <w:rsid w:val="0003796D"/>
    <w:rsid w:val="00040057"/>
    <w:rsid w:val="000400E3"/>
    <w:rsid w:val="00041A64"/>
    <w:rsid w:val="000420CF"/>
    <w:rsid w:val="00042D30"/>
    <w:rsid w:val="00070257"/>
    <w:rsid w:val="0007034D"/>
    <w:rsid w:val="00070960"/>
    <w:rsid w:val="00072B29"/>
    <w:rsid w:val="0008591A"/>
    <w:rsid w:val="00093039"/>
    <w:rsid w:val="00094CB8"/>
    <w:rsid w:val="000A0CF7"/>
    <w:rsid w:val="000A1DB8"/>
    <w:rsid w:val="000A6472"/>
    <w:rsid w:val="000A6C40"/>
    <w:rsid w:val="000B1BE6"/>
    <w:rsid w:val="000B2F8A"/>
    <w:rsid w:val="000B40A5"/>
    <w:rsid w:val="000B63EC"/>
    <w:rsid w:val="000C18EE"/>
    <w:rsid w:val="000C1E0D"/>
    <w:rsid w:val="000C3121"/>
    <w:rsid w:val="000C3BB8"/>
    <w:rsid w:val="000C557B"/>
    <w:rsid w:val="000D2499"/>
    <w:rsid w:val="000D552B"/>
    <w:rsid w:val="000E097E"/>
    <w:rsid w:val="000E4518"/>
    <w:rsid w:val="000E70FD"/>
    <w:rsid w:val="000E7B41"/>
    <w:rsid w:val="000F4966"/>
    <w:rsid w:val="000F61E0"/>
    <w:rsid w:val="000F698B"/>
    <w:rsid w:val="000F71C3"/>
    <w:rsid w:val="001014BF"/>
    <w:rsid w:val="00101D3E"/>
    <w:rsid w:val="00102DD3"/>
    <w:rsid w:val="00103FF0"/>
    <w:rsid w:val="00105C1B"/>
    <w:rsid w:val="00105D2D"/>
    <w:rsid w:val="0010770A"/>
    <w:rsid w:val="00112F58"/>
    <w:rsid w:val="001140E1"/>
    <w:rsid w:val="0011703E"/>
    <w:rsid w:val="00122D03"/>
    <w:rsid w:val="0012392E"/>
    <w:rsid w:val="00133C63"/>
    <w:rsid w:val="00137EAE"/>
    <w:rsid w:val="0014026D"/>
    <w:rsid w:val="001404E5"/>
    <w:rsid w:val="001471BE"/>
    <w:rsid w:val="0015118D"/>
    <w:rsid w:val="0015588C"/>
    <w:rsid w:val="0016675A"/>
    <w:rsid w:val="0016682B"/>
    <w:rsid w:val="001671F2"/>
    <w:rsid w:val="00172AD7"/>
    <w:rsid w:val="00174E77"/>
    <w:rsid w:val="001755CF"/>
    <w:rsid w:val="001757A6"/>
    <w:rsid w:val="00183C27"/>
    <w:rsid w:val="0019037A"/>
    <w:rsid w:val="001A222C"/>
    <w:rsid w:val="001B01C9"/>
    <w:rsid w:val="001B0699"/>
    <w:rsid w:val="001B274D"/>
    <w:rsid w:val="001B4559"/>
    <w:rsid w:val="001B5B9E"/>
    <w:rsid w:val="001B724C"/>
    <w:rsid w:val="001C51E8"/>
    <w:rsid w:val="001C53D2"/>
    <w:rsid w:val="001C6609"/>
    <w:rsid w:val="001C7BFF"/>
    <w:rsid w:val="001C7F53"/>
    <w:rsid w:val="001D52CB"/>
    <w:rsid w:val="001D6009"/>
    <w:rsid w:val="001D6754"/>
    <w:rsid w:val="001D7A5A"/>
    <w:rsid w:val="001E0385"/>
    <w:rsid w:val="001E14C7"/>
    <w:rsid w:val="001E19D9"/>
    <w:rsid w:val="001E1D4C"/>
    <w:rsid w:val="001E2293"/>
    <w:rsid w:val="001F14D8"/>
    <w:rsid w:val="001F5655"/>
    <w:rsid w:val="001F7707"/>
    <w:rsid w:val="001F77F4"/>
    <w:rsid w:val="002051CD"/>
    <w:rsid w:val="002070D5"/>
    <w:rsid w:val="002115A1"/>
    <w:rsid w:val="00212637"/>
    <w:rsid w:val="00214A51"/>
    <w:rsid w:val="002164F1"/>
    <w:rsid w:val="0021772C"/>
    <w:rsid w:val="002223B1"/>
    <w:rsid w:val="00224B44"/>
    <w:rsid w:val="00226567"/>
    <w:rsid w:val="002315E5"/>
    <w:rsid w:val="00232BFD"/>
    <w:rsid w:val="0023441B"/>
    <w:rsid w:val="0023595E"/>
    <w:rsid w:val="00243356"/>
    <w:rsid w:val="00250012"/>
    <w:rsid w:val="00250263"/>
    <w:rsid w:val="002503D1"/>
    <w:rsid w:val="002515CC"/>
    <w:rsid w:val="00254172"/>
    <w:rsid w:val="00260866"/>
    <w:rsid w:val="00261E2F"/>
    <w:rsid w:val="002635D2"/>
    <w:rsid w:val="00267159"/>
    <w:rsid w:val="00267B3C"/>
    <w:rsid w:val="002735B6"/>
    <w:rsid w:val="00275694"/>
    <w:rsid w:val="00276AAF"/>
    <w:rsid w:val="00283B4D"/>
    <w:rsid w:val="0028504C"/>
    <w:rsid w:val="002870F2"/>
    <w:rsid w:val="00287306"/>
    <w:rsid w:val="00293E2A"/>
    <w:rsid w:val="00294AD3"/>
    <w:rsid w:val="002A0975"/>
    <w:rsid w:val="002A1AD5"/>
    <w:rsid w:val="002A1B5E"/>
    <w:rsid w:val="002A78DF"/>
    <w:rsid w:val="002B15C5"/>
    <w:rsid w:val="002B42BC"/>
    <w:rsid w:val="002B6044"/>
    <w:rsid w:val="002B6AE4"/>
    <w:rsid w:val="002C196E"/>
    <w:rsid w:val="002C30BC"/>
    <w:rsid w:val="002C47CD"/>
    <w:rsid w:val="002C6017"/>
    <w:rsid w:val="002C6E7E"/>
    <w:rsid w:val="002D58B2"/>
    <w:rsid w:val="002D5E79"/>
    <w:rsid w:val="002D78F0"/>
    <w:rsid w:val="002E45BD"/>
    <w:rsid w:val="002E6AB1"/>
    <w:rsid w:val="002E77D2"/>
    <w:rsid w:val="002F3586"/>
    <w:rsid w:val="002F475E"/>
    <w:rsid w:val="003019D7"/>
    <w:rsid w:val="00304215"/>
    <w:rsid w:val="00304484"/>
    <w:rsid w:val="0031763C"/>
    <w:rsid w:val="00327667"/>
    <w:rsid w:val="00330E58"/>
    <w:rsid w:val="00331CAF"/>
    <w:rsid w:val="00333E91"/>
    <w:rsid w:val="00335EEC"/>
    <w:rsid w:val="00336101"/>
    <w:rsid w:val="00337749"/>
    <w:rsid w:val="0034080F"/>
    <w:rsid w:val="00340B6D"/>
    <w:rsid w:val="0034254B"/>
    <w:rsid w:val="00343D65"/>
    <w:rsid w:val="00344061"/>
    <w:rsid w:val="00344459"/>
    <w:rsid w:val="0035363D"/>
    <w:rsid w:val="00361FF1"/>
    <w:rsid w:val="003624E3"/>
    <w:rsid w:val="003714D4"/>
    <w:rsid w:val="00372522"/>
    <w:rsid w:val="00373B66"/>
    <w:rsid w:val="00376880"/>
    <w:rsid w:val="003804DA"/>
    <w:rsid w:val="003815B9"/>
    <w:rsid w:val="003817F2"/>
    <w:rsid w:val="0038225B"/>
    <w:rsid w:val="0039128C"/>
    <w:rsid w:val="0039541A"/>
    <w:rsid w:val="00395CC8"/>
    <w:rsid w:val="003A3D83"/>
    <w:rsid w:val="003A608F"/>
    <w:rsid w:val="003A7207"/>
    <w:rsid w:val="003B1564"/>
    <w:rsid w:val="003C01B1"/>
    <w:rsid w:val="003C11E4"/>
    <w:rsid w:val="003C6788"/>
    <w:rsid w:val="003D0051"/>
    <w:rsid w:val="003D1310"/>
    <w:rsid w:val="003D1899"/>
    <w:rsid w:val="003D5069"/>
    <w:rsid w:val="003D56E3"/>
    <w:rsid w:val="003D6D94"/>
    <w:rsid w:val="003E296C"/>
    <w:rsid w:val="003E3541"/>
    <w:rsid w:val="003F15CD"/>
    <w:rsid w:val="003F70A5"/>
    <w:rsid w:val="003F7CCF"/>
    <w:rsid w:val="00401235"/>
    <w:rsid w:val="00401AD3"/>
    <w:rsid w:val="00405571"/>
    <w:rsid w:val="0040605C"/>
    <w:rsid w:val="00407B69"/>
    <w:rsid w:val="00414ADB"/>
    <w:rsid w:val="00421093"/>
    <w:rsid w:val="00422360"/>
    <w:rsid w:val="00440CFB"/>
    <w:rsid w:val="00450015"/>
    <w:rsid w:val="00452805"/>
    <w:rsid w:val="00453BAD"/>
    <w:rsid w:val="0045492D"/>
    <w:rsid w:val="00455424"/>
    <w:rsid w:val="00463180"/>
    <w:rsid w:val="004645B5"/>
    <w:rsid w:val="004652E9"/>
    <w:rsid w:val="00467467"/>
    <w:rsid w:val="00473223"/>
    <w:rsid w:val="0047624B"/>
    <w:rsid w:val="00481986"/>
    <w:rsid w:val="004819E2"/>
    <w:rsid w:val="00484B67"/>
    <w:rsid w:val="00485C99"/>
    <w:rsid w:val="00486405"/>
    <w:rsid w:val="004872BA"/>
    <w:rsid w:val="00490DC2"/>
    <w:rsid w:val="0049220A"/>
    <w:rsid w:val="004A10E8"/>
    <w:rsid w:val="004A2CF3"/>
    <w:rsid w:val="004A6B6F"/>
    <w:rsid w:val="004A6F41"/>
    <w:rsid w:val="004A797E"/>
    <w:rsid w:val="004B2AC9"/>
    <w:rsid w:val="004B4C4E"/>
    <w:rsid w:val="004B5C4C"/>
    <w:rsid w:val="004D2311"/>
    <w:rsid w:val="004D43B8"/>
    <w:rsid w:val="004E1054"/>
    <w:rsid w:val="004E564E"/>
    <w:rsid w:val="004F097F"/>
    <w:rsid w:val="004F4D4F"/>
    <w:rsid w:val="005058EE"/>
    <w:rsid w:val="00505A2A"/>
    <w:rsid w:val="00507A28"/>
    <w:rsid w:val="005134FF"/>
    <w:rsid w:val="00516207"/>
    <w:rsid w:val="00516836"/>
    <w:rsid w:val="0051709C"/>
    <w:rsid w:val="00521C88"/>
    <w:rsid w:val="00521FFF"/>
    <w:rsid w:val="005232E6"/>
    <w:rsid w:val="00526F87"/>
    <w:rsid w:val="0053018E"/>
    <w:rsid w:val="005304AA"/>
    <w:rsid w:val="00530C93"/>
    <w:rsid w:val="005415C0"/>
    <w:rsid w:val="00542BB7"/>
    <w:rsid w:val="00545532"/>
    <w:rsid w:val="00546640"/>
    <w:rsid w:val="00552CD6"/>
    <w:rsid w:val="00556C3D"/>
    <w:rsid w:val="00561550"/>
    <w:rsid w:val="0056163C"/>
    <w:rsid w:val="0056583E"/>
    <w:rsid w:val="00567D98"/>
    <w:rsid w:val="005713DE"/>
    <w:rsid w:val="005831AA"/>
    <w:rsid w:val="00585F2A"/>
    <w:rsid w:val="00586C6C"/>
    <w:rsid w:val="005873D5"/>
    <w:rsid w:val="005909F3"/>
    <w:rsid w:val="005926B7"/>
    <w:rsid w:val="00594032"/>
    <w:rsid w:val="00594189"/>
    <w:rsid w:val="00594AAC"/>
    <w:rsid w:val="00596BA7"/>
    <w:rsid w:val="00596DF2"/>
    <w:rsid w:val="00596E7A"/>
    <w:rsid w:val="005A1464"/>
    <w:rsid w:val="005A31C9"/>
    <w:rsid w:val="005A54CD"/>
    <w:rsid w:val="005A71DE"/>
    <w:rsid w:val="005A7FF3"/>
    <w:rsid w:val="005B617F"/>
    <w:rsid w:val="005B6FB4"/>
    <w:rsid w:val="005B6FCD"/>
    <w:rsid w:val="005C1E8B"/>
    <w:rsid w:val="005C4C35"/>
    <w:rsid w:val="005C5F39"/>
    <w:rsid w:val="005C6C7E"/>
    <w:rsid w:val="005C70B3"/>
    <w:rsid w:val="005D1599"/>
    <w:rsid w:val="005D502B"/>
    <w:rsid w:val="005D70BF"/>
    <w:rsid w:val="005D7786"/>
    <w:rsid w:val="005E0DEF"/>
    <w:rsid w:val="005E5362"/>
    <w:rsid w:val="005F0686"/>
    <w:rsid w:val="005F3D6E"/>
    <w:rsid w:val="005F48E2"/>
    <w:rsid w:val="0061157A"/>
    <w:rsid w:val="006116C9"/>
    <w:rsid w:val="00612370"/>
    <w:rsid w:val="00613775"/>
    <w:rsid w:val="00614221"/>
    <w:rsid w:val="00623AB8"/>
    <w:rsid w:val="00624C4C"/>
    <w:rsid w:val="0062531E"/>
    <w:rsid w:val="006266A0"/>
    <w:rsid w:val="00626849"/>
    <w:rsid w:val="00626B80"/>
    <w:rsid w:val="00627110"/>
    <w:rsid w:val="006271DB"/>
    <w:rsid w:val="00627B0C"/>
    <w:rsid w:val="006305CC"/>
    <w:rsid w:val="006336ED"/>
    <w:rsid w:val="00641191"/>
    <w:rsid w:val="006411B6"/>
    <w:rsid w:val="006527D1"/>
    <w:rsid w:val="006554FA"/>
    <w:rsid w:val="006557CC"/>
    <w:rsid w:val="00662221"/>
    <w:rsid w:val="00662F4E"/>
    <w:rsid w:val="00666E4E"/>
    <w:rsid w:val="006671D4"/>
    <w:rsid w:val="0067294F"/>
    <w:rsid w:val="006745CE"/>
    <w:rsid w:val="006800F9"/>
    <w:rsid w:val="00683EE1"/>
    <w:rsid w:val="0068426F"/>
    <w:rsid w:val="0068628F"/>
    <w:rsid w:val="00686E2B"/>
    <w:rsid w:val="00692100"/>
    <w:rsid w:val="006931AD"/>
    <w:rsid w:val="00693993"/>
    <w:rsid w:val="00695DA3"/>
    <w:rsid w:val="006969BF"/>
    <w:rsid w:val="006A4DB0"/>
    <w:rsid w:val="006B3856"/>
    <w:rsid w:val="006B4F6A"/>
    <w:rsid w:val="006B51F2"/>
    <w:rsid w:val="006B7432"/>
    <w:rsid w:val="006C45D0"/>
    <w:rsid w:val="006C4F5C"/>
    <w:rsid w:val="006C5705"/>
    <w:rsid w:val="006D759F"/>
    <w:rsid w:val="006E229E"/>
    <w:rsid w:val="006E4BE4"/>
    <w:rsid w:val="006E50AB"/>
    <w:rsid w:val="006E762E"/>
    <w:rsid w:val="006F0DBF"/>
    <w:rsid w:val="00700874"/>
    <w:rsid w:val="007048EB"/>
    <w:rsid w:val="007132C2"/>
    <w:rsid w:val="00717450"/>
    <w:rsid w:val="00720883"/>
    <w:rsid w:val="00723CBE"/>
    <w:rsid w:val="00724250"/>
    <w:rsid w:val="0072568A"/>
    <w:rsid w:val="00725BAD"/>
    <w:rsid w:val="00727D14"/>
    <w:rsid w:val="0073002E"/>
    <w:rsid w:val="00730AB4"/>
    <w:rsid w:val="0073219A"/>
    <w:rsid w:val="00733375"/>
    <w:rsid w:val="00734C88"/>
    <w:rsid w:val="00735FFF"/>
    <w:rsid w:val="007367FD"/>
    <w:rsid w:val="00736D94"/>
    <w:rsid w:val="0073766C"/>
    <w:rsid w:val="007376F7"/>
    <w:rsid w:val="0074097C"/>
    <w:rsid w:val="00751125"/>
    <w:rsid w:val="00755A9B"/>
    <w:rsid w:val="00756427"/>
    <w:rsid w:val="00756933"/>
    <w:rsid w:val="00757B04"/>
    <w:rsid w:val="0076161E"/>
    <w:rsid w:val="0076250C"/>
    <w:rsid w:val="00763731"/>
    <w:rsid w:val="00770746"/>
    <w:rsid w:val="007710FE"/>
    <w:rsid w:val="00782124"/>
    <w:rsid w:val="00784EC4"/>
    <w:rsid w:val="00786359"/>
    <w:rsid w:val="00796A68"/>
    <w:rsid w:val="0079750F"/>
    <w:rsid w:val="00797EFE"/>
    <w:rsid w:val="007A06E6"/>
    <w:rsid w:val="007A581E"/>
    <w:rsid w:val="007A63D5"/>
    <w:rsid w:val="007B2B64"/>
    <w:rsid w:val="007B3BF1"/>
    <w:rsid w:val="007B41CF"/>
    <w:rsid w:val="007B51E7"/>
    <w:rsid w:val="007C0156"/>
    <w:rsid w:val="007C4621"/>
    <w:rsid w:val="007D4040"/>
    <w:rsid w:val="007D5B9E"/>
    <w:rsid w:val="007D7F26"/>
    <w:rsid w:val="007E12A8"/>
    <w:rsid w:val="007F0ADF"/>
    <w:rsid w:val="007F0E96"/>
    <w:rsid w:val="007F1141"/>
    <w:rsid w:val="007F706C"/>
    <w:rsid w:val="00800898"/>
    <w:rsid w:val="00801774"/>
    <w:rsid w:val="0081086F"/>
    <w:rsid w:val="00810C29"/>
    <w:rsid w:val="008119AA"/>
    <w:rsid w:val="00811AEB"/>
    <w:rsid w:val="00813E07"/>
    <w:rsid w:val="00815D2B"/>
    <w:rsid w:val="008248CD"/>
    <w:rsid w:val="008260A2"/>
    <w:rsid w:val="00826E08"/>
    <w:rsid w:val="00827D29"/>
    <w:rsid w:val="00827D70"/>
    <w:rsid w:val="00831255"/>
    <w:rsid w:val="00835FA1"/>
    <w:rsid w:val="00840188"/>
    <w:rsid w:val="0084298F"/>
    <w:rsid w:val="008433BF"/>
    <w:rsid w:val="00845688"/>
    <w:rsid w:val="008502A9"/>
    <w:rsid w:val="008503DA"/>
    <w:rsid w:val="0085080C"/>
    <w:rsid w:val="00855BAA"/>
    <w:rsid w:val="00855D81"/>
    <w:rsid w:val="00861695"/>
    <w:rsid w:val="008679B8"/>
    <w:rsid w:val="00873DC7"/>
    <w:rsid w:val="00876233"/>
    <w:rsid w:val="00880CD5"/>
    <w:rsid w:val="0088259C"/>
    <w:rsid w:val="00883A11"/>
    <w:rsid w:val="00885326"/>
    <w:rsid w:val="00886C92"/>
    <w:rsid w:val="008912FF"/>
    <w:rsid w:val="0089766E"/>
    <w:rsid w:val="008A0A4F"/>
    <w:rsid w:val="008A1E56"/>
    <w:rsid w:val="008A7069"/>
    <w:rsid w:val="008B1325"/>
    <w:rsid w:val="008B2310"/>
    <w:rsid w:val="008C31F9"/>
    <w:rsid w:val="008C6D60"/>
    <w:rsid w:val="008C6DC4"/>
    <w:rsid w:val="008E3869"/>
    <w:rsid w:val="008F14CE"/>
    <w:rsid w:val="008F15A5"/>
    <w:rsid w:val="008F61BD"/>
    <w:rsid w:val="008F656D"/>
    <w:rsid w:val="008F6861"/>
    <w:rsid w:val="009038AB"/>
    <w:rsid w:val="00904CFA"/>
    <w:rsid w:val="0091131F"/>
    <w:rsid w:val="00915873"/>
    <w:rsid w:val="00915FAE"/>
    <w:rsid w:val="00924F9D"/>
    <w:rsid w:val="00930EF1"/>
    <w:rsid w:val="009310FE"/>
    <w:rsid w:val="009341CF"/>
    <w:rsid w:val="00934932"/>
    <w:rsid w:val="00934FD2"/>
    <w:rsid w:val="00937537"/>
    <w:rsid w:val="0094046F"/>
    <w:rsid w:val="009406C3"/>
    <w:rsid w:val="009414DB"/>
    <w:rsid w:val="00941684"/>
    <w:rsid w:val="00941984"/>
    <w:rsid w:val="0094217B"/>
    <w:rsid w:val="00942757"/>
    <w:rsid w:val="00943062"/>
    <w:rsid w:val="00943CFE"/>
    <w:rsid w:val="00945C1E"/>
    <w:rsid w:val="0095210A"/>
    <w:rsid w:val="0095218C"/>
    <w:rsid w:val="00956186"/>
    <w:rsid w:val="00956F3B"/>
    <w:rsid w:val="009612B4"/>
    <w:rsid w:val="009634EE"/>
    <w:rsid w:val="009669BA"/>
    <w:rsid w:val="009673B6"/>
    <w:rsid w:val="009729BB"/>
    <w:rsid w:val="00972D20"/>
    <w:rsid w:val="00973BB9"/>
    <w:rsid w:val="00980310"/>
    <w:rsid w:val="0098076B"/>
    <w:rsid w:val="0098082E"/>
    <w:rsid w:val="00982362"/>
    <w:rsid w:val="009901CD"/>
    <w:rsid w:val="00994205"/>
    <w:rsid w:val="009942B2"/>
    <w:rsid w:val="00995424"/>
    <w:rsid w:val="009A27E6"/>
    <w:rsid w:val="009B46B9"/>
    <w:rsid w:val="009B4F5A"/>
    <w:rsid w:val="009B646E"/>
    <w:rsid w:val="009B7300"/>
    <w:rsid w:val="009C13EC"/>
    <w:rsid w:val="009C5E09"/>
    <w:rsid w:val="009D04A8"/>
    <w:rsid w:val="009E0056"/>
    <w:rsid w:val="009E102F"/>
    <w:rsid w:val="009E506D"/>
    <w:rsid w:val="009E51DE"/>
    <w:rsid w:val="009F1D9A"/>
    <w:rsid w:val="009F2E2A"/>
    <w:rsid w:val="009F311B"/>
    <w:rsid w:val="009F4E23"/>
    <w:rsid w:val="00A04997"/>
    <w:rsid w:val="00A07134"/>
    <w:rsid w:val="00A07A8B"/>
    <w:rsid w:val="00A100F2"/>
    <w:rsid w:val="00A1157B"/>
    <w:rsid w:val="00A1391E"/>
    <w:rsid w:val="00A16681"/>
    <w:rsid w:val="00A177CC"/>
    <w:rsid w:val="00A3397E"/>
    <w:rsid w:val="00A364F0"/>
    <w:rsid w:val="00A36B43"/>
    <w:rsid w:val="00A44415"/>
    <w:rsid w:val="00A447F7"/>
    <w:rsid w:val="00A51FE2"/>
    <w:rsid w:val="00A556B0"/>
    <w:rsid w:val="00A57383"/>
    <w:rsid w:val="00A620DD"/>
    <w:rsid w:val="00A626CF"/>
    <w:rsid w:val="00A630D7"/>
    <w:rsid w:val="00A6421B"/>
    <w:rsid w:val="00A679B5"/>
    <w:rsid w:val="00A703DA"/>
    <w:rsid w:val="00A711DE"/>
    <w:rsid w:val="00A7253A"/>
    <w:rsid w:val="00A76DCE"/>
    <w:rsid w:val="00A7771A"/>
    <w:rsid w:val="00A80659"/>
    <w:rsid w:val="00A81109"/>
    <w:rsid w:val="00A85025"/>
    <w:rsid w:val="00A85E9C"/>
    <w:rsid w:val="00A86FD9"/>
    <w:rsid w:val="00A87FB5"/>
    <w:rsid w:val="00A907E6"/>
    <w:rsid w:val="00A9621F"/>
    <w:rsid w:val="00AA1CB4"/>
    <w:rsid w:val="00AA46D6"/>
    <w:rsid w:val="00AA4DDD"/>
    <w:rsid w:val="00AB06DE"/>
    <w:rsid w:val="00AB1845"/>
    <w:rsid w:val="00AB250A"/>
    <w:rsid w:val="00AB614E"/>
    <w:rsid w:val="00AC36D3"/>
    <w:rsid w:val="00AD4255"/>
    <w:rsid w:val="00AD451D"/>
    <w:rsid w:val="00AD718F"/>
    <w:rsid w:val="00AE0224"/>
    <w:rsid w:val="00AE07BA"/>
    <w:rsid w:val="00AE0F8E"/>
    <w:rsid w:val="00AE11DA"/>
    <w:rsid w:val="00AE643B"/>
    <w:rsid w:val="00AF0175"/>
    <w:rsid w:val="00AF5DBD"/>
    <w:rsid w:val="00B016B9"/>
    <w:rsid w:val="00B01CC5"/>
    <w:rsid w:val="00B036FE"/>
    <w:rsid w:val="00B12540"/>
    <w:rsid w:val="00B13094"/>
    <w:rsid w:val="00B14F38"/>
    <w:rsid w:val="00B16570"/>
    <w:rsid w:val="00B22334"/>
    <w:rsid w:val="00B33AC4"/>
    <w:rsid w:val="00B406CD"/>
    <w:rsid w:val="00B44DD0"/>
    <w:rsid w:val="00B54521"/>
    <w:rsid w:val="00B56C7B"/>
    <w:rsid w:val="00B65C04"/>
    <w:rsid w:val="00B666FF"/>
    <w:rsid w:val="00B700BF"/>
    <w:rsid w:val="00B70E2D"/>
    <w:rsid w:val="00B729EA"/>
    <w:rsid w:val="00B73318"/>
    <w:rsid w:val="00B74673"/>
    <w:rsid w:val="00B74DB8"/>
    <w:rsid w:val="00B77BA9"/>
    <w:rsid w:val="00B81AF0"/>
    <w:rsid w:val="00B87021"/>
    <w:rsid w:val="00B907DB"/>
    <w:rsid w:val="00B9447A"/>
    <w:rsid w:val="00B9763F"/>
    <w:rsid w:val="00BA7733"/>
    <w:rsid w:val="00BB0C43"/>
    <w:rsid w:val="00BC201E"/>
    <w:rsid w:val="00BC26B0"/>
    <w:rsid w:val="00BC52DB"/>
    <w:rsid w:val="00BD13F0"/>
    <w:rsid w:val="00BD361D"/>
    <w:rsid w:val="00BD4914"/>
    <w:rsid w:val="00BD6538"/>
    <w:rsid w:val="00BD6DFD"/>
    <w:rsid w:val="00BD7BD1"/>
    <w:rsid w:val="00BE0BFC"/>
    <w:rsid w:val="00BE273C"/>
    <w:rsid w:val="00BF066E"/>
    <w:rsid w:val="00BF6955"/>
    <w:rsid w:val="00C01788"/>
    <w:rsid w:val="00C01D88"/>
    <w:rsid w:val="00C07D55"/>
    <w:rsid w:val="00C15420"/>
    <w:rsid w:val="00C169C5"/>
    <w:rsid w:val="00C21053"/>
    <w:rsid w:val="00C2113C"/>
    <w:rsid w:val="00C22EEC"/>
    <w:rsid w:val="00C272DF"/>
    <w:rsid w:val="00C304D9"/>
    <w:rsid w:val="00C32F0E"/>
    <w:rsid w:val="00C3423F"/>
    <w:rsid w:val="00C4439E"/>
    <w:rsid w:val="00C46CD1"/>
    <w:rsid w:val="00C51957"/>
    <w:rsid w:val="00C52D97"/>
    <w:rsid w:val="00C56D3C"/>
    <w:rsid w:val="00C6158C"/>
    <w:rsid w:val="00C62768"/>
    <w:rsid w:val="00C63435"/>
    <w:rsid w:val="00C639EF"/>
    <w:rsid w:val="00C64323"/>
    <w:rsid w:val="00C664F1"/>
    <w:rsid w:val="00C71657"/>
    <w:rsid w:val="00C77ACA"/>
    <w:rsid w:val="00C820CE"/>
    <w:rsid w:val="00C834AC"/>
    <w:rsid w:val="00C84746"/>
    <w:rsid w:val="00C85748"/>
    <w:rsid w:val="00C931F7"/>
    <w:rsid w:val="00C97ED3"/>
    <w:rsid w:val="00CA0BB5"/>
    <w:rsid w:val="00CA2020"/>
    <w:rsid w:val="00CA222B"/>
    <w:rsid w:val="00CA2536"/>
    <w:rsid w:val="00CA45DA"/>
    <w:rsid w:val="00CA5184"/>
    <w:rsid w:val="00CB3938"/>
    <w:rsid w:val="00CC0545"/>
    <w:rsid w:val="00CC5C5B"/>
    <w:rsid w:val="00CD6F3F"/>
    <w:rsid w:val="00CE0D99"/>
    <w:rsid w:val="00CE2A40"/>
    <w:rsid w:val="00CF05B1"/>
    <w:rsid w:val="00CF3B92"/>
    <w:rsid w:val="00CF62F3"/>
    <w:rsid w:val="00D005C3"/>
    <w:rsid w:val="00D05397"/>
    <w:rsid w:val="00D05588"/>
    <w:rsid w:val="00D06B0A"/>
    <w:rsid w:val="00D1280B"/>
    <w:rsid w:val="00D12E69"/>
    <w:rsid w:val="00D15253"/>
    <w:rsid w:val="00D20B95"/>
    <w:rsid w:val="00D309F5"/>
    <w:rsid w:val="00D31002"/>
    <w:rsid w:val="00D33AF1"/>
    <w:rsid w:val="00D3698F"/>
    <w:rsid w:val="00D36B7A"/>
    <w:rsid w:val="00D40D91"/>
    <w:rsid w:val="00D41B7C"/>
    <w:rsid w:val="00D5162A"/>
    <w:rsid w:val="00D51E9A"/>
    <w:rsid w:val="00D5288A"/>
    <w:rsid w:val="00D538F9"/>
    <w:rsid w:val="00D542F2"/>
    <w:rsid w:val="00D57476"/>
    <w:rsid w:val="00D63775"/>
    <w:rsid w:val="00D6408E"/>
    <w:rsid w:val="00D64345"/>
    <w:rsid w:val="00D70746"/>
    <w:rsid w:val="00D7186C"/>
    <w:rsid w:val="00D77A13"/>
    <w:rsid w:val="00D80FB2"/>
    <w:rsid w:val="00D84402"/>
    <w:rsid w:val="00D866BD"/>
    <w:rsid w:val="00D86BFD"/>
    <w:rsid w:val="00D87F40"/>
    <w:rsid w:val="00DA15D6"/>
    <w:rsid w:val="00DA1E1D"/>
    <w:rsid w:val="00DA22D5"/>
    <w:rsid w:val="00DA2B1C"/>
    <w:rsid w:val="00DA392F"/>
    <w:rsid w:val="00DA6295"/>
    <w:rsid w:val="00DA77CC"/>
    <w:rsid w:val="00DB0115"/>
    <w:rsid w:val="00DB3EDB"/>
    <w:rsid w:val="00DB61F5"/>
    <w:rsid w:val="00DC02D6"/>
    <w:rsid w:val="00DC2732"/>
    <w:rsid w:val="00DC4D5F"/>
    <w:rsid w:val="00DD2B82"/>
    <w:rsid w:val="00DD3439"/>
    <w:rsid w:val="00DD39B1"/>
    <w:rsid w:val="00DD3AB2"/>
    <w:rsid w:val="00DD4F44"/>
    <w:rsid w:val="00DE7CF0"/>
    <w:rsid w:val="00DF1FE5"/>
    <w:rsid w:val="00DF50AE"/>
    <w:rsid w:val="00DF7D8F"/>
    <w:rsid w:val="00E0365C"/>
    <w:rsid w:val="00E050A4"/>
    <w:rsid w:val="00E05DCB"/>
    <w:rsid w:val="00E100CF"/>
    <w:rsid w:val="00E13E74"/>
    <w:rsid w:val="00E14AB4"/>
    <w:rsid w:val="00E15753"/>
    <w:rsid w:val="00E17FF7"/>
    <w:rsid w:val="00E24CFC"/>
    <w:rsid w:val="00E309B7"/>
    <w:rsid w:val="00E30C26"/>
    <w:rsid w:val="00E3413C"/>
    <w:rsid w:val="00E34576"/>
    <w:rsid w:val="00E352E8"/>
    <w:rsid w:val="00E35D6E"/>
    <w:rsid w:val="00E36F37"/>
    <w:rsid w:val="00E400D6"/>
    <w:rsid w:val="00E45365"/>
    <w:rsid w:val="00E479AF"/>
    <w:rsid w:val="00E505F7"/>
    <w:rsid w:val="00E50A4B"/>
    <w:rsid w:val="00E510B4"/>
    <w:rsid w:val="00E5210E"/>
    <w:rsid w:val="00E52B9A"/>
    <w:rsid w:val="00E537D4"/>
    <w:rsid w:val="00E6148C"/>
    <w:rsid w:val="00E655A0"/>
    <w:rsid w:val="00E66AAE"/>
    <w:rsid w:val="00E67FF5"/>
    <w:rsid w:val="00E703BD"/>
    <w:rsid w:val="00E74F96"/>
    <w:rsid w:val="00E848D2"/>
    <w:rsid w:val="00E9074B"/>
    <w:rsid w:val="00E93E97"/>
    <w:rsid w:val="00E951D3"/>
    <w:rsid w:val="00E9686D"/>
    <w:rsid w:val="00EA131A"/>
    <w:rsid w:val="00EA27DB"/>
    <w:rsid w:val="00EA5241"/>
    <w:rsid w:val="00EB41D6"/>
    <w:rsid w:val="00EC0486"/>
    <w:rsid w:val="00EC217D"/>
    <w:rsid w:val="00EC32D5"/>
    <w:rsid w:val="00EC527E"/>
    <w:rsid w:val="00EC750A"/>
    <w:rsid w:val="00ED3254"/>
    <w:rsid w:val="00ED354C"/>
    <w:rsid w:val="00ED3632"/>
    <w:rsid w:val="00EE039B"/>
    <w:rsid w:val="00EE2BFE"/>
    <w:rsid w:val="00EE54AA"/>
    <w:rsid w:val="00EE5EA5"/>
    <w:rsid w:val="00F01C9F"/>
    <w:rsid w:val="00F1051D"/>
    <w:rsid w:val="00F12806"/>
    <w:rsid w:val="00F15685"/>
    <w:rsid w:val="00F15A42"/>
    <w:rsid w:val="00F17DFC"/>
    <w:rsid w:val="00F224DC"/>
    <w:rsid w:val="00F3540A"/>
    <w:rsid w:val="00F3632A"/>
    <w:rsid w:val="00F42DD8"/>
    <w:rsid w:val="00F50484"/>
    <w:rsid w:val="00F601FF"/>
    <w:rsid w:val="00F63C8C"/>
    <w:rsid w:val="00F6782F"/>
    <w:rsid w:val="00F71AB2"/>
    <w:rsid w:val="00F778EE"/>
    <w:rsid w:val="00F810EF"/>
    <w:rsid w:val="00F8178D"/>
    <w:rsid w:val="00F85AD3"/>
    <w:rsid w:val="00F874CA"/>
    <w:rsid w:val="00F91481"/>
    <w:rsid w:val="00F929C0"/>
    <w:rsid w:val="00F92A17"/>
    <w:rsid w:val="00F92CFF"/>
    <w:rsid w:val="00F95305"/>
    <w:rsid w:val="00FA0115"/>
    <w:rsid w:val="00FA1665"/>
    <w:rsid w:val="00FA25E6"/>
    <w:rsid w:val="00FA27A9"/>
    <w:rsid w:val="00FA2A47"/>
    <w:rsid w:val="00FA58F4"/>
    <w:rsid w:val="00FB20F8"/>
    <w:rsid w:val="00FD04E6"/>
    <w:rsid w:val="00FD2507"/>
    <w:rsid w:val="00FD42C2"/>
    <w:rsid w:val="00FE0EE0"/>
    <w:rsid w:val="00FE42E5"/>
    <w:rsid w:val="00FE7B95"/>
    <w:rsid w:val="00FF3610"/>
    <w:rsid w:val="00FF41BE"/>
    <w:rsid w:val="00FF563A"/>
    <w:rsid w:val="00FF7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5EB4E4"/>
  <w15:chartTrackingRefBased/>
  <w15:docId w15:val="{25F3FC5F-3B99-EB44-A623-EA9B7C4B6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29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E2293"/>
    <w:pPr>
      <w:spacing w:line="480" w:lineRule="auto"/>
    </w:pPr>
    <w:rPr>
      <w:rFonts w:ascii="Arial" w:hAnsi="Arial" w:cs="Arial"/>
      <w:noProof/>
      <w:sz w:val="22"/>
    </w:rPr>
  </w:style>
  <w:style w:type="character" w:customStyle="1" w:styleId="EndNoteBibliographyChar">
    <w:name w:val="EndNote Bibliography Char"/>
    <w:basedOn w:val="DefaultParagraphFont"/>
    <w:link w:val="EndNoteBibliography"/>
    <w:rsid w:val="001E2293"/>
    <w:rPr>
      <w:rFonts w:ascii="Arial" w:eastAsia="Times New Roman" w:hAnsi="Arial" w:cs="Arial"/>
      <w:noProof/>
      <w:sz w:val="22"/>
    </w:rPr>
  </w:style>
  <w:style w:type="table" w:styleId="TableGrid">
    <w:name w:val="Table Grid"/>
    <w:basedOn w:val="TableNormal"/>
    <w:uiPriority w:val="39"/>
    <w:rsid w:val="001E22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E229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1E22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44</Words>
  <Characters>3103</Characters>
  <Application>Microsoft Office Word</Application>
  <DocSecurity>0</DocSecurity>
  <Lines>25</Lines>
  <Paragraphs>7</Paragraphs>
  <ScaleCrop>false</ScaleCrop>
  <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ell, Paige C.,MD</dc:creator>
  <cp:keywords/>
  <dc:description/>
  <cp:lastModifiedBy>Newell, Paige C.,MD</cp:lastModifiedBy>
  <cp:revision>1</cp:revision>
  <dcterms:created xsi:type="dcterms:W3CDTF">2022-08-25T13:26:00Z</dcterms:created>
  <dcterms:modified xsi:type="dcterms:W3CDTF">2022-08-25T13:27:00Z</dcterms:modified>
</cp:coreProperties>
</file>